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468C" w:rsidRDefault="00937D02" w:rsidP="001B4702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Exhibit S1. </w:t>
      </w:r>
      <w:r w:rsidR="006C468C">
        <w:rPr>
          <w:rFonts w:ascii="Times New Roman" w:hAnsi="Times New Roman"/>
        </w:rPr>
        <w:t xml:space="preserve">The means </w:t>
      </w:r>
      <w:r w:rsidR="00D55184">
        <w:rPr>
          <w:rFonts w:ascii="Times New Roman" w:hAnsi="Times New Roman" w:hint="eastAsia"/>
        </w:rPr>
        <w:t xml:space="preserve">of </w:t>
      </w:r>
      <w:r>
        <w:rPr>
          <w:rFonts w:ascii="Times New Roman" w:hAnsi="Times New Roman" w:hint="eastAsia"/>
        </w:rPr>
        <w:t xml:space="preserve">the </w:t>
      </w:r>
      <w:r w:rsidR="00D55184">
        <w:rPr>
          <w:rFonts w:ascii="Times New Roman" w:hAnsi="Times New Roman" w:hint="eastAsia"/>
        </w:rPr>
        <w:t>three model development</w:t>
      </w:r>
      <w:r w:rsidR="006C468C">
        <w:rPr>
          <w:rFonts w:ascii="Times New Roman" w:hAnsi="Times New Roman" w:hint="eastAsia"/>
        </w:rPr>
        <w:t xml:space="preserve"> datasets</w:t>
      </w:r>
      <w:r w:rsidR="00E90311">
        <w:rPr>
          <w:rFonts w:ascii="Times New Roman" w:hAnsi="Times New Roman" w:hint="eastAsia"/>
        </w:rPr>
        <w:t xml:space="preserve"> in simulation studies:</w:t>
      </w:r>
      <w:r w:rsidR="006C468C">
        <w:rPr>
          <w:rFonts w:ascii="Times New Roman" w:hAnsi="Times New Roman" w:hint="eastAsia"/>
        </w:rPr>
        <w:t xml:space="preserve"> Data </w:t>
      </w:r>
      <w:r w:rsidR="00C05B32" w:rsidRPr="002A2F13">
        <w:rPr>
          <w:rFonts w:ascii="Times New Roman" w:hAnsi="Times New Roman"/>
          <w:position w:val="-12"/>
        </w:rPr>
        <w:object w:dxaOrig="36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pt;height:18pt" o:ole="">
            <v:imagedata r:id="rId6" o:title=""/>
          </v:shape>
          <o:OLEObject Type="Embed" ProgID="Equation.DSMT4" ShapeID="_x0000_i1025" DrawAspect="Content" ObjectID="_1479125370" r:id="rId7"/>
        </w:object>
      </w:r>
      <w:r w:rsidR="006C468C">
        <w:rPr>
          <w:rFonts w:ascii="Times New Roman" w:hAnsi="Times New Roman" w:hint="eastAsia"/>
        </w:rPr>
        <w:t xml:space="preserve">, Data </w:t>
      </w:r>
      <w:r w:rsidR="00C05B32" w:rsidRPr="002A2F13">
        <w:rPr>
          <w:rFonts w:ascii="Times New Roman" w:hAnsi="Times New Roman"/>
          <w:position w:val="-12"/>
        </w:rPr>
        <w:object w:dxaOrig="340" w:dyaOrig="360">
          <v:shape id="_x0000_i1026" type="#_x0000_t75" style="width:16.5pt;height:18pt" o:ole="">
            <v:imagedata r:id="rId8" o:title=""/>
          </v:shape>
          <o:OLEObject Type="Embed" ProgID="Equation.DSMT4" ShapeID="_x0000_i1026" DrawAspect="Content" ObjectID="_1479125371" r:id="rId9"/>
        </w:object>
      </w:r>
      <w:r w:rsidR="006C468C">
        <w:rPr>
          <w:rFonts w:ascii="Times New Roman" w:hAnsi="Times New Roman" w:hint="eastAsia"/>
        </w:rPr>
        <w:t xml:space="preserve">, and Data </w:t>
      </w:r>
      <w:r w:rsidR="00C05B32" w:rsidRPr="002A2F13">
        <w:rPr>
          <w:rFonts w:ascii="Times New Roman" w:hAnsi="Times New Roman"/>
          <w:position w:val="-12"/>
        </w:rPr>
        <w:object w:dxaOrig="340" w:dyaOrig="360">
          <v:shape id="_x0000_i1027" type="#_x0000_t75" style="width:16.5pt;height:18pt" o:ole="">
            <v:imagedata r:id="rId10" o:title=""/>
          </v:shape>
          <o:OLEObject Type="Embed" ProgID="Equation.DSMT4" ShapeID="_x0000_i1027" DrawAspect="Content" ObjectID="_1479125372" r:id="rId11"/>
        </w:object>
      </w:r>
      <w:r w:rsidR="006C468C">
        <w:rPr>
          <w:rFonts w:ascii="Times New Roman" w:hAnsi="Times New Roman" w:hint="eastAsia"/>
        </w:rPr>
        <w:t>.</w:t>
      </w:r>
    </w:p>
    <w:p w:rsidR="002E62F0" w:rsidRDefault="002E62F0" w:rsidP="001B4702">
      <w:pPr>
        <w:rPr>
          <w:rFonts w:ascii="Times New Roman" w:hAnsi="Times New Roman"/>
        </w:rPr>
      </w:pPr>
    </w:p>
    <w:p w:rsidR="00E90311" w:rsidRDefault="00E90311" w:rsidP="001B4702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For Models with 3 Predictor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96"/>
        <w:gridCol w:w="1196"/>
        <w:gridCol w:w="1196"/>
        <w:gridCol w:w="1196"/>
      </w:tblGrid>
      <w:tr w:rsidR="006C468C" w:rsidTr="001F7745">
        <w:trPr>
          <w:trHeight w:val="35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468C" w:rsidRDefault="006C468C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ata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468C" w:rsidRDefault="003D06FC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</w:t>
            </w:r>
            <w:r>
              <w:rPr>
                <w:rFonts w:ascii="Times New Roman" w:hAnsi="Times New Roman" w:hint="eastAsia"/>
              </w:rPr>
              <w:t xml:space="preserve">ariable </w:t>
            </w:r>
            <w:r w:rsidR="006C468C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468C" w:rsidRDefault="003D06FC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</w:t>
            </w:r>
            <w:r>
              <w:rPr>
                <w:rFonts w:ascii="Times New Roman" w:hAnsi="Times New Roman" w:hint="eastAsia"/>
              </w:rPr>
              <w:t>ariable</w:t>
            </w:r>
            <w:r w:rsidR="006C468C">
              <w:rPr>
                <w:rFonts w:ascii="Times New Roman" w:hAnsi="Times New Roman" w:hint="eastAsia"/>
              </w:rPr>
              <w:t xml:space="preserve">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468C" w:rsidRDefault="003D06FC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</w:t>
            </w:r>
            <w:r>
              <w:rPr>
                <w:rFonts w:ascii="Times New Roman" w:hAnsi="Times New Roman" w:hint="eastAsia"/>
              </w:rPr>
              <w:t xml:space="preserve">ariable </w:t>
            </w:r>
            <w:r w:rsidR="006C468C">
              <w:rPr>
                <w:rFonts w:ascii="Times New Roman" w:hAnsi="Times New Roman" w:hint="eastAsia"/>
              </w:rPr>
              <w:t>3</w:t>
            </w:r>
          </w:p>
        </w:tc>
      </w:tr>
      <w:tr w:rsidR="006C468C" w:rsidTr="001F7745">
        <w:trPr>
          <w:trHeight w:val="350"/>
        </w:trPr>
        <w:tc>
          <w:tcPr>
            <w:tcW w:w="0" w:type="auto"/>
            <w:tcBorders>
              <w:top w:val="single" w:sz="4" w:space="0" w:color="auto"/>
            </w:tcBorders>
          </w:tcPr>
          <w:p w:rsidR="006C468C" w:rsidRDefault="006C468C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Data </w:t>
            </w:r>
            <w:r w:rsidR="00C05B32" w:rsidRPr="002A2F13">
              <w:rPr>
                <w:rFonts w:ascii="Times New Roman" w:hAnsi="Times New Roman"/>
                <w:position w:val="-12"/>
              </w:rPr>
              <w:object w:dxaOrig="360" w:dyaOrig="360">
                <v:shape id="_x0000_i1028" type="#_x0000_t75" style="width:17pt;height:18pt" o:ole="">
                  <v:imagedata r:id="rId6" o:title=""/>
                </v:shape>
                <o:OLEObject Type="Embed" ProgID="Equation.DSMT4" ShapeID="_x0000_i1028" DrawAspect="Content" ObjectID="_1479125373" r:id="rId12"/>
              </w:objec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468C" w:rsidRDefault="006C468C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 w:rsidR="005F19FB">
              <w:rPr>
                <w:rFonts w:ascii="Times New Roman" w:hAnsi="Times New Roman" w:hint="eastAsia"/>
              </w:rPr>
              <w:t>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468C" w:rsidRDefault="006C468C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468C" w:rsidRDefault="006C468C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</w:t>
            </w:r>
          </w:p>
        </w:tc>
      </w:tr>
      <w:tr w:rsidR="006C468C" w:rsidTr="001F7745">
        <w:trPr>
          <w:trHeight w:val="350"/>
        </w:trPr>
        <w:tc>
          <w:tcPr>
            <w:tcW w:w="0" w:type="auto"/>
          </w:tcPr>
          <w:p w:rsidR="006C468C" w:rsidRDefault="006C468C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Data </w:t>
            </w:r>
            <w:r w:rsidR="00C05B32" w:rsidRPr="002A2F13">
              <w:rPr>
                <w:rFonts w:ascii="Times New Roman" w:hAnsi="Times New Roman"/>
                <w:position w:val="-12"/>
              </w:rPr>
              <w:object w:dxaOrig="340" w:dyaOrig="360">
                <v:shape id="_x0000_i1029" type="#_x0000_t75" style="width:16.5pt;height:18pt" o:ole="">
                  <v:imagedata r:id="rId8" o:title=""/>
                </v:shape>
                <o:OLEObject Type="Embed" ProgID="Equation.DSMT4" ShapeID="_x0000_i1029" DrawAspect="Content" ObjectID="_1479125374" r:id="rId13"/>
              </w:object>
            </w:r>
          </w:p>
        </w:tc>
        <w:tc>
          <w:tcPr>
            <w:tcW w:w="0" w:type="auto"/>
          </w:tcPr>
          <w:p w:rsidR="006C468C" w:rsidRDefault="006C468C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</w:t>
            </w:r>
          </w:p>
        </w:tc>
        <w:tc>
          <w:tcPr>
            <w:tcW w:w="0" w:type="auto"/>
          </w:tcPr>
          <w:p w:rsidR="006C468C" w:rsidRDefault="006C468C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2</w:t>
            </w:r>
          </w:p>
        </w:tc>
        <w:tc>
          <w:tcPr>
            <w:tcW w:w="0" w:type="auto"/>
          </w:tcPr>
          <w:p w:rsidR="006C468C" w:rsidRDefault="006C468C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</w:t>
            </w:r>
          </w:p>
        </w:tc>
      </w:tr>
      <w:tr w:rsidR="006C468C" w:rsidTr="001F7745">
        <w:trPr>
          <w:trHeight w:val="350"/>
        </w:trPr>
        <w:tc>
          <w:tcPr>
            <w:tcW w:w="0" w:type="auto"/>
          </w:tcPr>
          <w:p w:rsidR="006C468C" w:rsidRDefault="006C468C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Data </w:t>
            </w:r>
            <w:r w:rsidR="00C05B32" w:rsidRPr="002A2F13">
              <w:rPr>
                <w:rFonts w:ascii="Times New Roman" w:hAnsi="Times New Roman"/>
                <w:position w:val="-12"/>
              </w:rPr>
              <w:object w:dxaOrig="340" w:dyaOrig="360">
                <v:shape id="_x0000_i1030" type="#_x0000_t75" style="width:16.5pt;height:18pt" o:ole="">
                  <v:imagedata r:id="rId10" o:title=""/>
                </v:shape>
                <o:OLEObject Type="Embed" ProgID="Equation.DSMT4" ShapeID="_x0000_i1030" DrawAspect="Content" ObjectID="_1479125375" r:id="rId14"/>
              </w:object>
            </w:r>
          </w:p>
        </w:tc>
        <w:tc>
          <w:tcPr>
            <w:tcW w:w="0" w:type="auto"/>
          </w:tcPr>
          <w:p w:rsidR="006C468C" w:rsidRDefault="006C468C" w:rsidP="001F7745">
            <w:pPr>
              <w:spacing w:line="300" w:lineRule="exac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6C468C" w:rsidRDefault="006C468C" w:rsidP="001F7745">
            <w:pPr>
              <w:spacing w:line="300" w:lineRule="exac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6C468C" w:rsidRDefault="006C468C" w:rsidP="001F7745">
            <w:pPr>
              <w:spacing w:line="300" w:lineRule="exact"/>
              <w:rPr>
                <w:rFonts w:ascii="Times New Roman" w:hAnsi="Times New Roman"/>
              </w:rPr>
            </w:pPr>
          </w:p>
        </w:tc>
        <w:bookmarkStart w:id="0" w:name="_GoBack"/>
        <w:bookmarkEnd w:id="0"/>
      </w:tr>
      <w:tr w:rsidR="009F2716" w:rsidTr="001F7745">
        <w:trPr>
          <w:trHeight w:val="350"/>
        </w:trPr>
        <w:tc>
          <w:tcPr>
            <w:tcW w:w="0" w:type="auto"/>
          </w:tcPr>
          <w:p w:rsidR="009F2716" w:rsidRDefault="009F2716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  Component 1</w:t>
            </w:r>
          </w:p>
        </w:tc>
        <w:tc>
          <w:tcPr>
            <w:tcW w:w="0" w:type="auto"/>
          </w:tcPr>
          <w:p w:rsidR="009F2716" w:rsidRDefault="009F2716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</w:t>
            </w:r>
          </w:p>
        </w:tc>
        <w:tc>
          <w:tcPr>
            <w:tcW w:w="0" w:type="auto"/>
          </w:tcPr>
          <w:p w:rsidR="009F2716" w:rsidRDefault="009F2716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</w:t>
            </w:r>
          </w:p>
        </w:tc>
        <w:tc>
          <w:tcPr>
            <w:tcW w:w="0" w:type="auto"/>
          </w:tcPr>
          <w:p w:rsidR="009F2716" w:rsidRDefault="009F2716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4</w:t>
            </w:r>
          </w:p>
        </w:tc>
      </w:tr>
      <w:tr w:rsidR="009F2716" w:rsidTr="001F7745">
        <w:trPr>
          <w:trHeight w:val="350"/>
        </w:trPr>
        <w:tc>
          <w:tcPr>
            <w:tcW w:w="0" w:type="auto"/>
            <w:tcBorders>
              <w:bottom w:val="single" w:sz="4" w:space="0" w:color="auto"/>
            </w:tcBorders>
          </w:tcPr>
          <w:p w:rsidR="009F2716" w:rsidRDefault="009F2716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  Component 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2716" w:rsidRDefault="009F2716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2716" w:rsidRDefault="009F2716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2716" w:rsidRDefault="009F2716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3</w:t>
            </w:r>
          </w:p>
        </w:tc>
      </w:tr>
    </w:tbl>
    <w:p w:rsidR="005F72BC" w:rsidRDefault="005F72BC" w:rsidP="005F72BC">
      <w:pPr>
        <w:rPr>
          <w:rFonts w:ascii="Times New Roman" w:hAnsi="Times New Roman"/>
        </w:rPr>
      </w:pPr>
    </w:p>
    <w:p w:rsidR="00E90311" w:rsidRDefault="00E90311" w:rsidP="005F72BC">
      <w:pPr>
        <w:rPr>
          <w:rFonts w:ascii="Times New Roman" w:hAnsi="Times New Roman"/>
        </w:rPr>
      </w:pPr>
    </w:p>
    <w:p w:rsidR="00E90311" w:rsidRDefault="00E90311" w:rsidP="005F72BC">
      <w:pPr>
        <w:rPr>
          <w:rFonts w:ascii="Times New Roman" w:hAnsi="Times New Roman"/>
        </w:rPr>
      </w:pPr>
    </w:p>
    <w:p w:rsidR="00E90311" w:rsidRDefault="00E90311" w:rsidP="005F72BC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For Models with 10 Predictors</w:t>
      </w:r>
    </w:p>
    <w:tbl>
      <w:tblPr>
        <w:tblStyle w:val="a7"/>
        <w:tblW w:w="149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93"/>
        <w:gridCol w:w="1289"/>
        <w:gridCol w:w="1290"/>
        <w:gridCol w:w="1290"/>
        <w:gridCol w:w="1290"/>
        <w:gridCol w:w="1290"/>
        <w:gridCol w:w="1290"/>
        <w:gridCol w:w="1290"/>
        <w:gridCol w:w="1290"/>
        <w:gridCol w:w="1197"/>
        <w:gridCol w:w="1383"/>
      </w:tblGrid>
      <w:tr w:rsidR="00464212" w:rsidTr="002E62F0">
        <w:trPr>
          <w:trHeight w:val="300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464212" w:rsidRDefault="00464212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ataset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:rsidR="00464212" w:rsidRDefault="00464212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</w:t>
            </w:r>
            <w:r>
              <w:rPr>
                <w:rFonts w:ascii="Times New Roman" w:hAnsi="Times New Roman" w:hint="eastAsia"/>
              </w:rPr>
              <w:t>ariable 1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:rsidR="00464212" w:rsidRDefault="00464212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</w:t>
            </w:r>
            <w:r>
              <w:rPr>
                <w:rFonts w:ascii="Times New Roman" w:hAnsi="Times New Roman" w:hint="eastAsia"/>
              </w:rPr>
              <w:t>ariable 2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:rsidR="00464212" w:rsidRDefault="00464212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</w:t>
            </w:r>
            <w:r>
              <w:rPr>
                <w:rFonts w:ascii="Times New Roman" w:hAnsi="Times New Roman" w:hint="eastAsia"/>
              </w:rPr>
              <w:t>ariable 3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:rsidR="00464212" w:rsidRDefault="00464212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Variable 4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:rsidR="00464212" w:rsidRDefault="00464212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Variable 5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:rsidR="00464212" w:rsidRDefault="00464212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</w:t>
            </w:r>
            <w:r>
              <w:rPr>
                <w:rFonts w:ascii="Times New Roman" w:hAnsi="Times New Roman" w:hint="eastAsia"/>
              </w:rPr>
              <w:t>ariable 6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:rsidR="00464212" w:rsidRDefault="00464212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</w:t>
            </w:r>
            <w:r>
              <w:rPr>
                <w:rFonts w:ascii="Times New Roman" w:hAnsi="Times New Roman" w:hint="eastAsia"/>
              </w:rPr>
              <w:t>ariable 7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:rsidR="00464212" w:rsidRDefault="00464212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</w:t>
            </w:r>
            <w:r>
              <w:rPr>
                <w:rFonts w:ascii="Times New Roman" w:hAnsi="Times New Roman" w:hint="eastAsia"/>
              </w:rPr>
              <w:t>ariable 8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:rsidR="00464212" w:rsidRDefault="00464212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Variable 9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464212" w:rsidRDefault="00464212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Variable 10</w:t>
            </w:r>
          </w:p>
        </w:tc>
      </w:tr>
      <w:tr w:rsidR="00C05B32" w:rsidTr="002E62F0">
        <w:trPr>
          <w:trHeight w:val="300"/>
        </w:trPr>
        <w:tc>
          <w:tcPr>
            <w:tcW w:w="2093" w:type="dxa"/>
            <w:tcBorders>
              <w:top w:val="single" w:sz="4" w:space="0" w:color="auto"/>
            </w:tcBorders>
          </w:tcPr>
          <w:p w:rsidR="00C05B32" w:rsidRDefault="00C05B32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Data </w:t>
            </w:r>
            <w:r w:rsidRPr="002A2F13">
              <w:rPr>
                <w:rFonts w:ascii="Times New Roman" w:hAnsi="Times New Roman"/>
                <w:position w:val="-12"/>
              </w:rPr>
              <w:object w:dxaOrig="360" w:dyaOrig="360">
                <v:shape id="_x0000_i1031" type="#_x0000_t75" style="width:17pt;height:18pt" o:ole="">
                  <v:imagedata r:id="rId6" o:title=""/>
                </v:shape>
                <o:OLEObject Type="Embed" ProgID="Equation.DSMT4" ShapeID="_x0000_i1031" DrawAspect="Content" ObjectID="_1479125376" r:id="rId15"/>
              </w:objec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:rsidR="00C05B32" w:rsidRDefault="00C05B32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5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C05B32" w:rsidRDefault="00C05B32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5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C05B32" w:rsidRDefault="00C05B32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0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C05B32" w:rsidRDefault="00C05B32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5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C05B32" w:rsidRDefault="00C05B32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0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C05B32" w:rsidRDefault="00C05B32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5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C05B32" w:rsidRDefault="00C05B32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0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C05B32" w:rsidRDefault="00C05B32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0</w:t>
            </w:r>
          </w:p>
        </w:tc>
        <w:tc>
          <w:tcPr>
            <w:tcW w:w="1197" w:type="dxa"/>
            <w:tcBorders>
              <w:top w:val="single" w:sz="4" w:space="0" w:color="auto"/>
            </w:tcBorders>
          </w:tcPr>
          <w:p w:rsidR="00C05B32" w:rsidRDefault="00C05B32" w:rsidP="001F7745">
            <w:pPr>
              <w:spacing w:line="3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10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C05B32" w:rsidRDefault="00C05B32" w:rsidP="001F7745">
            <w:pPr>
              <w:spacing w:line="3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5</w:t>
            </w:r>
          </w:p>
        </w:tc>
      </w:tr>
      <w:tr w:rsidR="00C05B32" w:rsidTr="002E62F0">
        <w:trPr>
          <w:trHeight w:val="300"/>
        </w:trPr>
        <w:tc>
          <w:tcPr>
            <w:tcW w:w="2093" w:type="dxa"/>
          </w:tcPr>
          <w:p w:rsidR="00C05B32" w:rsidRDefault="00C05B32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Data </w:t>
            </w:r>
            <w:r w:rsidRPr="002A2F13">
              <w:rPr>
                <w:rFonts w:ascii="Times New Roman" w:hAnsi="Times New Roman"/>
                <w:position w:val="-12"/>
              </w:rPr>
              <w:object w:dxaOrig="340" w:dyaOrig="360">
                <v:shape id="_x0000_i1032" type="#_x0000_t75" style="width:16.5pt;height:18pt" o:ole="">
                  <v:imagedata r:id="rId8" o:title=""/>
                </v:shape>
                <o:OLEObject Type="Embed" ProgID="Equation.DSMT4" ShapeID="_x0000_i1032" DrawAspect="Content" ObjectID="_1479125377" r:id="rId16"/>
              </w:object>
            </w:r>
          </w:p>
        </w:tc>
        <w:tc>
          <w:tcPr>
            <w:tcW w:w="1289" w:type="dxa"/>
          </w:tcPr>
          <w:p w:rsidR="00C05B32" w:rsidRDefault="00C05B32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0</w:t>
            </w:r>
          </w:p>
        </w:tc>
        <w:tc>
          <w:tcPr>
            <w:tcW w:w="1290" w:type="dxa"/>
          </w:tcPr>
          <w:p w:rsidR="00C05B32" w:rsidRDefault="00C05B32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0</w:t>
            </w:r>
          </w:p>
        </w:tc>
        <w:tc>
          <w:tcPr>
            <w:tcW w:w="1290" w:type="dxa"/>
          </w:tcPr>
          <w:p w:rsidR="00C05B32" w:rsidRDefault="00C05B32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5</w:t>
            </w:r>
          </w:p>
        </w:tc>
        <w:tc>
          <w:tcPr>
            <w:tcW w:w="1290" w:type="dxa"/>
          </w:tcPr>
          <w:p w:rsidR="00C05B32" w:rsidRDefault="00C05B32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0</w:t>
            </w:r>
          </w:p>
        </w:tc>
        <w:tc>
          <w:tcPr>
            <w:tcW w:w="1290" w:type="dxa"/>
          </w:tcPr>
          <w:p w:rsidR="00C05B32" w:rsidRDefault="00C05B32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5</w:t>
            </w:r>
          </w:p>
        </w:tc>
        <w:tc>
          <w:tcPr>
            <w:tcW w:w="1290" w:type="dxa"/>
          </w:tcPr>
          <w:p w:rsidR="00C05B32" w:rsidRDefault="00C05B32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0</w:t>
            </w:r>
          </w:p>
        </w:tc>
        <w:tc>
          <w:tcPr>
            <w:tcW w:w="1290" w:type="dxa"/>
          </w:tcPr>
          <w:p w:rsidR="00C05B32" w:rsidRDefault="00C05B32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0</w:t>
            </w:r>
          </w:p>
        </w:tc>
        <w:tc>
          <w:tcPr>
            <w:tcW w:w="1290" w:type="dxa"/>
          </w:tcPr>
          <w:p w:rsidR="00C05B32" w:rsidRDefault="00C05B32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30</w:t>
            </w:r>
          </w:p>
        </w:tc>
        <w:tc>
          <w:tcPr>
            <w:tcW w:w="1197" w:type="dxa"/>
          </w:tcPr>
          <w:p w:rsidR="00C05B32" w:rsidRDefault="00C05B32" w:rsidP="001F7745">
            <w:pPr>
              <w:spacing w:line="3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20</w:t>
            </w:r>
          </w:p>
        </w:tc>
        <w:tc>
          <w:tcPr>
            <w:tcW w:w="1383" w:type="dxa"/>
          </w:tcPr>
          <w:p w:rsidR="00C05B32" w:rsidRDefault="00C05B32" w:rsidP="001F7745">
            <w:pPr>
              <w:spacing w:line="3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5</w:t>
            </w:r>
          </w:p>
        </w:tc>
      </w:tr>
      <w:tr w:rsidR="00C05B32" w:rsidTr="002E62F0">
        <w:trPr>
          <w:trHeight w:val="300"/>
        </w:trPr>
        <w:tc>
          <w:tcPr>
            <w:tcW w:w="2093" w:type="dxa"/>
          </w:tcPr>
          <w:p w:rsidR="00C05B32" w:rsidRDefault="00C05B32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Data </w:t>
            </w:r>
            <w:r w:rsidRPr="002A2F13">
              <w:rPr>
                <w:rFonts w:ascii="Times New Roman" w:hAnsi="Times New Roman"/>
                <w:position w:val="-12"/>
              </w:rPr>
              <w:object w:dxaOrig="340" w:dyaOrig="360">
                <v:shape id="_x0000_i1033" type="#_x0000_t75" style="width:16.5pt;height:18pt" o:ole="">
                  <v:imagedata r:id="rId10" o:title=""/>
                </v:shape>
                <o:OLEObject Type="Embed" ProgID="Equation.DSMT4" ShapeID="_x0000_i1033" DrawAspect="Content" ObjectID="_1479125378" r:id="rId17"/>
              </w:object>
            </w:r>
          </w:p>
        </w:tc>
        <w:tc>
          <w:tcPr>
            <w:tcW w:w="1289" w:type="dxa"/>
          </w:tcPr>
          <w:p w:rsidR="00C05B32" w:rsidRDefault="00C05B32" w:rsidP="001F7745">
            <w:pPr>
              <w:spacing w:line="300" w:lineRule="exact"/>
              <w:rPr>
                <w:rFonts w:ascii="Times New Roman" w:hAnsi="Times New Roman"/>
              </w:rPr>
            </w:pPr>
          </w:p>
        </w:tc>
        <w:tc>
          <w:tcPr>
            <w:tcW w:w="1290" w:type="dxa"/>
          </w:tcPr>
          <w:p w:rsidR="00C05B32" w:rsidRDefault="00C05B32" w:rsidP="001F7745">
            <w:pPr>
              <w:spacing w:line="300" w:lineRule="exact"/>
              <w:rPr>
                <w:rFonts w:ascii="Times New Roman" w:hAnsi="Times New Roman"/>
              </w:rPr>
            </w:pPr>
          </w:p>
        </w:tc>
        <w:tc>
          <w:tcPr>
            <w:tcW w:w="1290" w:type="dxa"/>
          </w:tcPr>
          <w:p w:rsidR="00C05B32" w:rsidRDefault="00C05B32" w:rsidP="001F7745">
            <w:pPr>
              <w:spacing w:line="300" w:lineRule="exact"/>
              <w:rPr>
                <w:rFonts w:ascii="Times New Roman" w:hAnsi="Times New Roman"/>
              </w:rPr>
            </w:pPr>
          </w:p>
        </w:tc>
        <w:tc>
          <w:tcPr>
            <w:tcW w:w="1290" w:type="dxa"/>
          </w:tcPr>
          <w:p w:rsidR="00C05B32" w:rsidRDefault="00C05B32" w:rsidP="001F7745">
            <w:pPr>
              <w:spacing w:line="300" w:lineRule="exact"/>
              <w:rPr>
                <w:rFonts w:ascii="Times New Roman" w:hAnsi="Times New Roman"/>
              </w:rPr>
            </w:pPr>
          </w:p>
        </w:tc>
        <w:tc>
          <w:tcPr>
            <w:tcW w:w="1290" w:type="dxa"/>
          </w:tcPr>
          <w:p w:rsidR="00C05B32" w:rsidRDefault="00C05B32" w:rsidP="001F7745">
            <w:pPr>
              <w:spacing w:line="300" w:lineRule="exact"/>
              <w:rPr>
                <w:rFonts w:ascii="Times New Roman" w:hAnsi="Times New Roman"/>
              </w:rPr>
            </w:pPr>
          </w:p>
        </w:tc>
        <w:tc>
          <w:tcPr>
            <w:tcW w:w="1290" w:type="dxa"/>
          </w:tcPr>
          <w:p w:rsidR="00C05B32" w:rsidRDefault="00C05B32" w:rsidP="001F7745">
            <w:pPr>
              <w:spacing w:line="300" w:lineRule="exact"/>
              <w:rPr>
                <w:rFonts w:ascii="Times New Roman" w:hAnsi="Times New Roman"/>
              </w:rPr>
            </w:pPr>
          </w:p>
        </w:tc>
        <w:tc>
          <w:tcPr>
            <w:tcW w:w="1290" w:type="dxa"/>
          </w:tcPr>
          <w:p w:rsidR="00C05B32" w:rsidRDefault="00C05B32" w:rsidP="001F7745">
            <w:pPr>
              <w:spacing w:line="300" w:lineRule="exact"/>
              <w:rPr>
                <w:rFonts w:ascii="Times New Roman" w:hAnsi="Times New Roman"/>
              </w:rPr>
            </w:pPr>
          </w:p>
        </w:tc>
        <w:tc>
          <w:tcPr>
            <w:tcW w:w="1290" w:type="dxa"/>
          </w:tcPr>
          <w:p w:rsidR="00C05B32" w:rsidRDefault="00C05B32" w:rsidP="001F7745">
            <w:pPr>
              <w:spacing w:line="300" w:lineRule="exact"/>
              <w:rPr>
                <w:rFonts w:ascii="Times New Roman" w:hAnsi="Times New Roman"/>
              </w:rPr>
            </w:pPr>
          </w:p>
        </w:tc>
        <w:tc>
          <w:tcPr>
            <w:tcW w:w="1197" w:type="dxa"/>
          </w:tcPr>
          <w:p w:rsidR="00C05B32" w:rsidRDefault="00C05B32" w:rsidP="001F7745">
            <w:pPr>
              <w:spacing w:line="300" w:lineRule="exact"/>
              <w:rPr>
                <w:rFonts w:ascii="Times New Roman" w:hAnsi="Times New Roman"/>
              </w:rPr>
            </w:pPr>
          </w:p>
        </w:tc>
        <w:tc>
          <w:tcPr>
            <w:tcW w:w="1383" w:type="dxa"/>
          </w:tcPr>
          <w:p w:rsidR="00C05B32" w:rsidRDefault="00C05B32" w:rsidP="001F7745">
            <w:pPr>
              <w:spacing w:line="300" w:lineRule="exact"/>
              <w:rPr>
                <w:rFonts w:ascii="Times New Roman" w:hAnsi="Times New Roman"/>
              </w:rPr>
            </w:pPr>
          </w:p>
        </w:tc>
      </w:tr>
      <w:tr w:rsidR="0049188C" w:rsidTr="002E62F0">
        <w:trPr>
          <w:trHeight w:val="300"/>
        </w:trPr>
        <w:tc>
          <w:tcPr>
            <w:tcW w:w="2093" w:type="dxa"/>
          </w:tcPr>
          <w:p w:rsidR="0049188C" w:rsidRDefault="0049188C" w:rsidP="001F7745">
            <w:pPr>
              <w:spacing w:line="300" w:lineRule="exact"/>
              <w:ind w:firstLineChars="200" w:firstLine="48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omponent 1</w:t>
            </w:r>
          </w:p>
        </w:tc>
        <w:tc>
          <w:tcPr>
            <w:tcW w:w="1289" w:type="dxa"/>
          </w:tcPr>
          <w:p w:rsidR="0049188C" w:rsidRDefault="0049188C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5</w:t>
            </w:r>
          </w:p>
        </w:tc>
        <w:tc>
          <w:tcPr>
            <w:tcW w:w="1290" w:type="dxa"/>
          </w:tcPr>
          <w:p w:rsidR="0049188C" w:rsidRDefault="0049188C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</w:t>
            </w:r>
            <w:r w:rsidR="005F19FB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290" w:type="dxa"/>
          </w:tcPr>
          <w:p w:rsidR="0049188C" w:rsidRDefault="0049188C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</w:t>
            </w:r>
            <w:r w:rsidR="005F19FB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290" w:type="dxa"/>
          </w:tcPr>
          <w:p w:rsidR="0049188C" w:rsidRDefault="0049188C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</w:t>
            </w:r>
            <w:r w:rsidR="005F19FB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290" w:type="dxa"/>
          </w:tcPr>
          <w:p w:rsidR="0049188C" w:rsidRDefault="0049188C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</w:t>
            </w:r>
            <w:r w:rsidR="005F19FB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290" w:type="dxa"/>
          </w:tcPr>
          <w:p w:rsidR="0049188C" w:rsidRDefault="0049188C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5</w:t>
            </w:r>
          </w:p>
        </w:tc>
        <w:tc>
          <w:tcPr>
            <w:tcW w:w="1290" w:type="dxa"/>
          </w:tcPr>
          <w:p w:rsidR="0049188C" w:rsidRDefault="0049188C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5</w:t>
            </w:r>
          </w:p>
        </w:tc>
        <w:tc>
          <w:tcPr>
            <w:tcW w:w="1290" w:type="dxa"/>
          </w:tcPr>
          <w:p w:rsidR="0049188C" w:rsidRDefault="0049188C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5</w:t>
            </w:r>
          </w:p>
        </w:tc>
        <w:tc>
          <w:tcPr>
            <w:tcW w:w="1197" w:type="dxa"/>
          </w:tcPr>
          <w:p w:rsidR="0049188C" w:rsidRDefault="0049188C" w:rsidP="001F7745">
            <w:pPr>
              <w:spacing w:line="3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</w:t>
            </w:r>
            <w:r w:rsidR="005F19FB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383" w:type="dxa"/>
          </w:tcPr>
          <w:p w:rsidR="0049188C" w:rsidRDefault="0049188C" w:rsidP="001F7745">
            <w:pPr>
              <w:spacing w:line="3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5</w:t>
            </w:r>
            <w:r w:rsidR="005F19FB">
              <w:rPr>
                <w:rFonts w:ascii="Times New Roman" w:hAnsi="Times New Roman" w:hint="eastAsia"/>
              </w:rPr>
              <w:t>0</w:t>
            </w:r>
          </w:p>
        </w:tc>
      </w:tr>
      <w:tr w:rsidR="0049188C" w:rsidTr="002E62F0">
        <w:trPr>
          <w:trHeight w:val="300"/>
        </w:trPr>
        <w:tc>
          <w:tcPr>
            <w:tcW w:w="2093" w:type="dxa"/>
          </w:tcPr>
          <w:p w:rsidR="0049188C" w:rsidRDefault="0049188C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  Component 2</w:t>
            </w:r>
          </w:p>
        </w:tc>
        <w:tc>
          <w:tcPr>
            <w:tcW w:w="1289" w:type="dxa"/>
          </w:tcPr>
          <w:p w:rsidR="0049188C" w:rsidRDefault="0049188C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2</w:t>
            </w:r>
            <w:r w:rsidR="005F19FB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290" w:type="dxa"/>
          </w:tcPr>
          <w:p w:rsidR="0049188C" w:rsidRDefault="0049188C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</w:t>
            </w:r>
            <w:r w:rsidR="005F19FB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290" w:type="dxa"/>
          </w:tcPr>
          <w:p w:rsidR="0049188C" w:rsidRDefault="0049188C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5</w:t>
            </w:r>
          </w:p>
        </w:tc>
        <w:tc>
          <w:tcPr>
            <w:tcW w:w="1290" w:type="dxa"/>
          </w:tcPr>
          <w:p w:rsidR="0049188C" w:rsidRDefault="0049188C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</w:t>
            </w:r>
            <w:r w:rsidR="005F19FB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290" w:type="dxa"/>
          </w:tcPr>
          <w:p w:rsidR="0049188C" w:rsidRDefault="0049188C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5</w:t>
            </w:r>
          </w:p>
        </w:tc>
        <w:tc>
          <w:tcPr>
            <w:tcW w:w="1290" w:type="dxa"/>
          </w:tcPr>
          <w:p w:rsidR="0049188C" w:rsidRDefault="0049188C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</w:t>
            </w:r>
          </w:p>
        </w:tc>
        <w:tc>
          <w:tcPr>
            <w:tcW w:w="1290" w:type="dxa"/>
          </w:tcPr>
          <w:p w:rsidR="0049188C" w:rsidRDefault="0049188C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5</w:t>
            </w:r>
          </w:p>
        </w:tc>
        <w:tc>
          <w:tcPr>
            <w:tcW w:w="1290" w:type="dxa"/>
          </w:tcPr>
          <w:p w:rsidR="0049188C" w:rsidRDefault="0049188C" w:rsidP="001F7745">
            <w:pPr>
              <w:spacing w:line="3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</w:t>
            </w:r>
            <w:r w:rsidR="005F19FB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197" w:type="dxa"/>
          </w:tcPr>
          <w:p w:rsidR="0049188C" w:rsidRDefault="0049188C" w:rsidP="001F7745">
            <w:pPr>
              <w:spacing w:line="3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5</w:t>
            </w:r>
          </w:p>
        </w:tc>
        <w:tc>
          <w:tcPr>
            <w:tcW w:w="1383" w:type="dxa"/>
          </w:tcPr>
          <w:p w:rsidR="0049188C" w:rsidRDefault="0049188C" w:rsidP="001F7745">
            <w:pPr>
              <w:spacing w:line="30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35</w:t>
            </w:r>
          </w:p>
        </w:tc>
      </w:tr>
    </w:tbl>
    <w:p w:rsidR="00464212" w:rsidRPr="005F72BC" w:rsidRDefault="00464212" w:rsidP="006C468C">
      <w:pPr>
        <w:rPr>
          <w:rFonts w:ascii="Times New Roman" w:hAnsi="Times New Roman"/>
        </w:rPr>
      </w:pPr>
    </w:p>
    <w:sectPr w:rsidR="00464212" w:rsidRPr="005F72BC" w:rsidSect="001B4702">
      <w:pgSz w:w="16838" w:h="11906" w:orient="landscape"/>
      <w:pgMar w:top="1440" w:right="1800" w:bottom="1440" w:left="1800" w:header="851" w:footer="992" w:gutter="0"/>
      <w:cols w:space="425"/>
      <w:docGrid w:type="linesAndChar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794F" w:rsidRDefault="0061794F" w:rsidP="006C468C">
      <w:r>
        <w:separator/>
      </w:r>
    </w:p>
  </w:endnote>
  <w:endnote w:type="continuationSeparator" w:id="0">
    <w:p w:rsidR="0061794F" w:rsidRDefault="0061794F" w:rsidP="006C468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794F" w:rsidRDefault="0061794F" w:rsidP="006C468C">
      <w:r>
        <w:separator/>
      </w:r>
    </w:p>
  </w:footnote>
  <w:footnote w:type="continuationSeparator" w:id="0">
    <w:p w:rsidR="0061794F" w:rsidRDefault="0061794F" w:rsidP="006C468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48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E07B7"/>
    <w:rsid w:val="00001093"/>
    <w:rsid w:val="000023ED"/>
    <w:rsid w:val="00003CC7"/>
    <w:rsid w:val="0000531B"/>
    <w:rsid w:val="00005DB3"/>
    <w:rsid w:val="00005F2C"/>
    <w:rsid w:val="00006045"/>
    <w:rsid w:val="00006464"/>
    <w:rsid w:val="000076C4"/>
    <w:rsid w:val="00010CA4"/>
    <w:rsid w:val="000129A2"/>
    <w:rsid w:val="00012FDD"/>
    <w:rsid w:val="00014380"/>
    <w:rsid w:val="00014CCA"/>
    <w:rsid w:val="000153EB"/>
    <w:rsid w:val="0001668A"/>
    <w:rsid w:val="0001686C"/>
    <w:rsid w:val="00016A1A"/>
    <w:rsid w:val="00016DA3"/>
    <w:rsid w:val="000171AC"/>
    <w:rsid w:val="00017298"/>
    <w:rsid w:val="0001747C"/>
    <w:rsid w:val="00017802"/>
    <w:rsid w:val="00017870"/>
    <w:rsid w:val="00020475"/>
    <w:rsid w:val="00021D0E"/>
    <w:rsid w:val="00021D7C"/>
    <w:rsid w:val="000225D3"/>
    <w:rsid w:val="00022A94"/>
    <w:rsid w:val="00022C8D"/>
    <w:rsid w:val="00022E3B"/>
    <w:rsid w:val="00024CCE"/>
    <w:rsid w:val="00025860"/>
    <w:rsid w:val="00025FC0"/>
    <w:rsid w:val="000266D6"/>
    <w:rsid w:val="00026CB1"/>
    <w:rsid w:val="0002710C"/>
    <w:rsid w:val="000276C0"/>
    <w:rsid w:val="00030C3D"/>
    <w:rsid w:val="000316FC"/>
    <w:rsid w:val="0003322E"/>
    <w:rsid w:val="0003373B"/>
    <w:rsid w:val="00033816"/>
    <w:rsid w:val="00035075"/>
    <w:rsid w:val="00035208"/>
    <w:rsid w:val="00035E85"/>
    <w:rsid w:val="00036761"/>
    <w:rsid w:val="00037021"/>
    <w:rsid w:val="000403FA"/>
    <w:rsid w:val="00040F61"/>
    <w:rsid w:val="000418CA"/>
    <w:rsid w:val="000437F2"/>
    <w:rsid w:val="000439EE"/>
    <w:rsid w:val="00044097"/>
    <w:rsid w:val="00044651"/>
    <w:rsid w:val="000449B0"/>
    <w:rsid w:val="0004501B"/>
    <w:rsid w:val="00047886"/>
    <w:rsid w:val="000503E3"/>
    <w:rsid w:val="000510B8"/>
    <w:rsid w:val="00051339"/>
    <w:rsid w:val="00052BE6"/>
    <w:rsid w:val="0005381E"/>
    <w:rsid w:val="00054DC9"/>
    <w:rsid w:val="0005546E"/>
    <w:rsid w:val="0005592D"/>
    <w:rsid w:val="00055B2C"/>
    <w:rsid w:val="00056AE0"/>
    <w:rsid w:val="00057783"/>
    <w:rsid w:val="00057F5F"/>
    <w:rsid w:val="000608D1"/>
    <w:rsid w:val="000636A4"/>
    <w:rsid w:val="00063B5B"/>
    <w:rsid w:val="00063BC4"/>
    <w:rsid w:val="00063BDC"/>
    <w:rsid w:val="00064C88"/>
    <w:rsid w:val="00064F41"/>
    <w:rsid w:val="00065563"/>
    <w:rsid w:val="00067383"/>
    <w:rsid w:val="0007157B"/>
    <w:rsid w:val="00071715"/>
    <w:rsid w:val="000722C2"/>
    <w:rsid w:val="00073328"/>
    <w:rsid w:val="0007344F"/>
    <w:rsid w:val="000741F5"/>
    <w:rsid w:val="0007432C"/>
    <w:rsid w:val="0007437F"/>
    <w:rsid w:val="00075040"/>
    <w:rsid w:val="00075565"/>
    <w:rsid w:val="00080198"/>
    <w:rsid w:val="0008053C"/>
    <w:rsid w:val="000810CF"/>
    <w:rsid w:val="0008116B"/>
    <w:rsid w:val="00082F0E"/>
    <w:rsid w:val="00085E3A"/>
    <w:rsid w:val="0008706B"/>
    <w:rsid w:val="00090DA9"/>
    <w:rsid w:val="00091CF6"/>
    <w:rsid w:val="00093E6B"/>
    <w:rsid w:val="0009418B"/>
    <w:rsid w:val="00094514"/>
    <w:rsid w:val="00096EC3"/>
    <w:rsid w:val="00097515"/>
    <w:rsid w:val="00097645"/>
    <w:rsid w:val="000A00D8"/>
    <w:rsid w:val="000A4494"/>
    <w:rsid w:val="000A4567"/>
    <w:rsid w:val="000A776C"/>
    <w:rsid w:val="000A79A9"/>
    <w:rsid w:val="000B2238"/>
    <w:rsid w:val="000B33BB"/>
    <w:rsid w:val="000B3557"/>
    <w:rsid w:val="000B373A"/>
    <w:rsid w:val="000B40DE"/>
    <w:rsid w:val="000B5509"/>
    <w:rsid w:val="000B5BEF"/>
    <w:rsid w:val="000B65B1"/>
    <w:rsid w:val="000B6657"/>
    <w:rsid w:val="000B6FDD"/>
    <w:rsid w:val="000B7717"/>
    <w:rsid w:val="000B7D2F"/>
    <w:rsid w:val="000C202E"/>
    <w:rsid w:val="000C25E6"/>
    <w:rsid w:val="000C29A6"/>
    <w:rsid w:val="000C2D37"/>
    <w:rsid w:val="000C2F3C"/>
    <w:rsid w:val="000C305E"/>
    <w:rsid w:val="000C4438"/>
    <w:rsid w:val="000C4E3C"/>
    <w:rsid w:val="000C4EFA"/>
    <w:rsid w:val="000C5C3E"/>
    <w:rsid w:val="000C6313"/>
    <w:rsid w:val="000C63F8"/>
    <w:rsid w:val="000C663E"/>
    <w:rsid w:val="000C6A1B"/>
    <w:rsid w:val="000C6F68"/>
    <w:rsid w:val="000C745D"/>
    <w:rsid w:val="000D148B"/>
    <w:rsid w:val="000D1DD2"/>
    <w:rsid w:val="000D2FAA"/>
    <w:rsid w:val="000D3324"/>
    <w:rsid w:val="000D362C"/>
    <w:rsid w:val="000D4EF1"/>
    <w:rsid w:val="000D58D3"/>
    <w:rsid w:val="000D6951"/>
    <w:rsid w:val="000E1302"/>
    <w:rsid w:val="000E1483"/>
    <w:rsid w:val="000E34E5"/>
    <w:rsid w:val="000E38D3"/>
    <w:rsid w:val="000E45DA"/>
    <w:rsid w:val="000E513F"/>
    <w:rsid w:val="000E5830"/>
    <w:rsid w:val="000E6C29"/>
    <w:rsid w:val="000E72E4"/>
    <w:rsid w:val="000E7317"/>
    <w:rsid w:val="000F0CD4"/>
    <w:rsid w:val="000F0F94"/>
    <w:rsid w:val="000F1BE4"/>
    <w:rsid w:val="000F21B1"/>
    <w:rsid w:val="000F22AA"/>
    <w:rsid w:val="000F2E97"/>
    <w:rsid w:val="000F3338"/>
    <w:rsid w:val="000F4461"/>
    <w:rsid w:val="000F44AB"/>
    <w:rsid w:val="000F4B66"/>
    <w:rsid w:val="000F4EFA"/>
    <w:rsid w:val="000F4FB6"/>
    <w:rsid w:val="000F5FDD"/>
    <w:rsid w:val="000F60F6"/>
    <w:rsid w:val="000F66BE"/>
    <w:rsid w:val="000F69D5"/>
    <w:rsid w:val="000F7E74"/>
    <w:rsid w:val="00100136"/>
    <w:rsid w:val="0010064A"/>
    <w:rsid w:val="001038CF"/>
    <w:rsid w:val="001046A2"/>
    <w:rsid w:val="00104D94"/>
    <w:rsid w:val="001105EB"/>
    <w:rsid w:val="00110A0D"/>
    <w:rsid w:val="00110CC5"/>
    <w:rsid w:val="00112365"/>
    <w:rsid w:val="0011313D"/>
    <w:rsid w:val="001148C8"/>
    <w:rsid w:val="001154E1"/>
    <w:rsid w:val="00115878"/>
    <w:rsid w:val="0011632A"/>
    <w:rsid w:val="00116670"/>
    <w:rsid w:val="001207BA"/>
    <w:rsid w:val="0012149A"/>
    <w:rsid w:val="00121E08"/>
    <w:rsid w:val="00122374"/>
    <w:rsid w:val="001235A3"/>
    <w:rsid w:val="00123C24"/>
    <w:rsid w:val="00123F3B"/>
    <w:rsid w:val="00124504"/>
    <w:rsid w:val="00124E42"/>
    <w:rsid w:val="00126D5E"/>
    <w:rsid w:val="00127A2C"/>
    <w:rsid w:val="00127A35"/>
    <w:rsid w:val="00134426"/>
    <w:rsid w:val="0013464A"/>
    <w:rsid w:val="00135030"/>
    <w:rsid w:val="00135066"/>
    <w:rsid w:val="00135104"/>
    <w:rsid w:val="00135DA3"/>
    <w:rsid w:val="0013634A"/>
    <w:rsid w:val="00136B09"/>
    <w:rsid w:val="00136F0E"/>
    <w:rsid w:val="001375D3"/>
    <w:rsid w:val="00137EA0"/>
    <w:rsid w:val="00140C24"/>
    <w:rsid w:val="00142A5B"/>
    <w:rsid w:val="00143551"/>
    <w:rsid w:val="00143AE1"/>
    <w:rsid w:val="0014447F"/>
    <w:rsid w:val="00145043"/>
    <w:rsid w:val="00145885"/>
    <w:rsid w:val="001459CC"/>
    <w:rsid w:val="00145FED"/>
    <w:rsid w:val="00146B11"/>
    <w:rsid w:val="00146C32"/>
    <w:rsid w:val="00147032"/>
    <w:rsid w:val="00150393"/>
    <w:rsid w:val="0015089E"/>
    <w:rsid w:val="00150BDE"/>
    <w:rsid w:val="00150FB8"/>
    <w:rsid w:val="001510F3"/>
    <w:rsid w:val="00151C0D"/>
    <w:rsid w:val="0015211D"/>
    <w:rsid w:val="00153022"/>
    <w:rsid w:val="001530B6"/>
    <w:rsid w:val="00153E7C"/>
    <w:rsid w:val="001540CB"/>
    <w:rsid w:val="00154427"/>
    <w:rsid w:val="0015497D"/>
    <w:rsid w:val="00155032"/>
    <w:rsid w:val="00155368"/>
    <w:rsid w:val="00155864"/>
    <w:rsid w:val="00155B25"/>
    <w:rsid w:val="00156EC0"/>
    <w:rsid w:val="00156ED1"/>
    <w:rsid w:val="00157F12"/>
    <w:rsid w:val="00161618"/>
    <w:rsid w:val="00161989"/>
    <w:rsid w:val="00161E21"/>
    <w:rsid w:val="00163BCC"/>
    <w:rsid w:val="001646C1"/>
    <w:rsid w:val="00164D14"/>
    <w:rsid w:val="001650F4"/>
    <w:rsid w:val="0016588B"/>
    <w:rsid w:val="00165F17"/>
    <w:rsid w:val="0016703A"/>
    <w:rsid w:val="001712F7"/>
    <w:rsid w:val="001720AD"/>
    <w:rsid w:val="001735F5"/>
    <w:rsid w:val="001746CC"/>
    <w:rsid w:val="00174CF5"/>
    <w:rsid w:val="001754F3"/>
    <w:rsid w:val="00175C81"/>
    <w:rsid w:val="0018141E"/>
    <w:rsid w:val="00181922"/>
    <w:rsid w:val="001822C1"/>
    <w:rsid w:val="00182E39"/>
    <w:rsid w:val="0018333F"/>
    <w:rsid w:val="001852CA"/>
    <w:rsid w:val="00185374"/>
    <w:rsid w:val="001855B7"/>
    <w:rsid w:val="00185F8D"/>
    <w:rsid w:val="00186723"/>
    <w:rsid w:val="001874AE"/>
    <w:rsid w:val="001879D2"/>
    <w:rsid w:val="00187B31"/>
    <w:rsid w:val="001900A1"/>
    <w:rsid w:val="00191504"/>
    <w:rsid w:val="0019193D"/>
    <w:rsid w:val="00192B07"/>
    <w:rsid w:val="001943A9"/>
    <w:rsid w:val="00194785"/>
    <w:rsid w:val="0019490E"/>
    <w:rsid w:val="0019555C"/>
    <w:rsid w:val="00195B03"/>
    <w:rsid w:val="001968F0"/>
    <w:rsid w:val="00196E76"/>
    <w:rsid w:val="00196E93"/>
    <w:rsid w:val="00197275"/>
    <w:rsid w:val="00197753"/>
    <w:rsid w:val="001A0915"/>
    <w:rsid w:val="001A3365"/>
    <w:rsid w:val="001A361C"/>
    <w:rsid w:val="001A4735"/>
    <w:rsid w:val="001A5792"/>
    <w:rsid w:val="001A5B93"/>
    <w:rsid w:val="001A65F0"/>
    <w:rsid w:val="001A6A00"/>
    <w:rsid w:val="001A6DA5"/>
    <w:rsid w:val="001A7741"/>
    <w:rsid w:val="001B02AD"/>
    <w:rsid w:val="001B074C"/>
    <w:rsid w:val="001B2C6E"/>
    <w:rsid w:val="001B3932"/>
    <w:rsid w:val="001B4702"/>
    <w:rsid w:val="001B5266"/>
    <w:rsid w:val="001B55EE"/>
    <w:rsid w:val="001B7787"/>
    <w:rsid w:val="001C0AF3"/>
    <w:rsid w:val="001C144B"/>
    <w:rsid w:val="001C1B9D"/>
    <w:rsid w:val="001C285F"/>
    <w:rsid w:val="001C2C7D"/>
    <w:rsid w:val="001C2D7F"/>
    <w:rsid w:val="001C32B0"/>
    <w:rsid w:val="001C4881"/>
    <w:rsid w:val="001C49DA"/>
    <w:rsid w:val="001C5451"/>
    <w:rsid w:val="001C5D7F"/>
    <w:rsid w:val="001C7341"/>
    <w:rsid w:val="001D00EB"/>
    <w:rsid w:val="001D0368"/>
    <w:rsid w:val="001D0B3D"/>
    <w:rsid w:val="001D0F59"/>
    <w:rsid w:val="001D22BB"/>
    <w:rsid w:val="001D23D4"/>
    <w:rsid w:val="001D47C3"/>
    <w:rsid w:val="001D4C7A"/>
    <w:rsid w:val="001D623F"/>
    <w:rsid w:val="001D69A5"/>
    <w:rsid w:val="001D7131"/>
    <w:rsid w:val="001D7F60"/>
    <w:rsid w:val="001E0E54"/>
    <w:rsid w:val="001E0F2B"/>
    <w:rsid w:val="001E1A0F"/>
    <w:rsid w:val="001E1E33"/>
    <w:rsid w:val="001E2256"/>
    <w:rsid w:val="001E25B3"/>
    <w:rsid w:val="001E4E22"/>
    <w:rsid w:val="001E7827"/>
    <w:rsid w:val="001F110E"/>
    <w:rsid w:val="001F188A"/>
    <w:rsid w:val="001F2FA0"/>
    <w:rsid w:val="001F3514"/>
    <w:rsid w:val="001F3F2B"/>
    <w:rsid w:val="001F598E"/>
    <w:rsid w:val="001F6057"/>
    <w:rsid w:val="001F66A9"/>
    <w:rsid w:val="001F6AFB"/>
    <w:rsid w:val="001F7575"/>
    <w:rsid w:val="001F7745"/>
    <w:rsid w:val="00200370"/>
    <w:rsid w:val="00201178"/>
    <w:rsid w:val="00201F01"/>
    <w:rsid w:val="00202AEB"/>
    <w:rsid w:val="00203503"/>
    <w:rsid w:val="00204E6F"/>
    <w:rsid w:val="00204F7B"/>
    <w:rsid w:val="0020606C"/>
    <w:rsid w:val="0020627E"/>
    <w:rsid w:val="002107BD"/>
    <w:rsid w:val="00211BF6"/>
    <w:rsid w:val="0021235E"/>
    <w:rsid w:val="0021263D"/>
    <w:rsid w:val="00212F68"/>
    <w:rsid w:val="00216643"/>
    <w:rsid w:val="00217B32"/>
    <w:rsid w:val="00217FC1"/>
    <w:rsid w:val="00220D0C"/>
    <w:rsid w:val="00220E1B"/>
    <w:rsid w:val="0022156E"/>
    <w:rsid w:val="002220FB"/>
    <w:rsid w:val="002225F2"/>
    <w:rsid w:val="00223DD0"/>
    <w:rsid w:val="00224365"/>
    <w:rsid w:val="00224886"/>
    <w:rsid w:val="00224996"/>
    <w:rsid w:val="00226B29"/>
    <w:rsid w:val="00231271"/>
    <w:rsid w:val="002328E7"/>
    <w:rsid w:val="00233E2F"/>
    <w:rsid w:val="002343D3"/>
    <w:rsid w:val="00234E2C"/>
    <w:rsid w:val="0023596D"/>
    <w:rsid w:val="00237AB8"/>
    <w:rsid w:val="002409DB"/>
    <w:rsid w:val="00242703"/>
    <w:rsid w:val="00242AF0"/>
    <w:rsid w:val="0024371B"/>
    <w:rsid w:val="00243AD8"/>
    <w:rsid w:val="00243BD3"/>
    <w:rsid w:val="00244199"/>
    <w:rsid w:val="00245124"/>
    <w:rsid w:val="00247F1E"/>
    <w:rsid w:val="00250042"/>
    <w:rsid w:val="00251727"/>
    <w:rsid w:val="002533E4"/>
    <w:rsid w:val="002534E9"/>
    <w:rsid w:val="00254D58"/>
    <w:rsid w:val="0025796C"/>
    <w:rsid w:val="00260046"/>
    <w:rsid w:val="0026088D"/>
    <w:rsid w:val="00260D57"/>
    <w:rsid w:val="002611AA"/>
    <w:rsid w:val="00263871"/>
    <w:rsid w:val="0026461C"/>
    <w:rsid w:val="00264927"/>
    <w:rsid w:val="0026513F"/>
    <w:rsid w:val="002651B1"/>
    <w:rsid w:val="00265293"/>
    <w:rsid w:val="00266627"/>
    <w:rsid w:val="00266BD6"/>
    <w:rsid w:val="00271195"/>
    <w:rsid w:val="002717F9"/>
    <w:rsid w:val="00272BF8"/>
    <w:rsid w:val="00273924"/>
    <w:rsid w:val="0027467F"/>
    <w:rsid w:val="00276AA1"/>
    <w:rsid w:val="00276FDD"/>
    <w:rsid w:val="002807F2"/>
    <w:rsid w:val="00280E2E"/>
    <w:rsid w:val="0028165A"/>
    <w:rsid w:val="00282F9A"/>
    <w:rsid w:val="00284EBA"/>
    <w:rsid w:val="0028509B"/>
    <w:rsid w:val="00286998"/>
    <w:rsid w:val="002872AA"/>
    <w:rsid w:val="00287929"/>
    <w:rsid w:val="00294C3E"/>
    <w:rsid w:val="00297613"/>
    <w:rsid w:val="00297FA5"/>
    <w:rsid w:val="002A1DD5"/>
    <w:rsid w:val="002A2748"/>
    <w:rsid w:val="002A3A8A"/>
    <w:rsid w:val="002A3BC5"/>
    <w:rsid w:val="002A59A7"/>
    <w:rsid w:val="002A64C0"/>
    <w:rsid w:val="002A6548"/>
    <w:rsid w:val="002A74F1"/>
    <w:rsid w:val="002A753C"/>
    <w:rsid w:val="002A76B6"/>
    <w:rsid w:val="002A7F8A"/>
    <w:rsid w:val="002B00B5"/>
    <w:rsid w:val="002B148A"/>
    <w:rsid w:val="002B2260"/>
    <w:rsid w:val="002B24FE"/>
    <w:rsid w:val="002B386B"/>
    <w:rsid w:val="002B3D80"/>
    <w:rsid w:val="002B4878"/>
    <w:rsid w:val="002B5C76"/>
    <w:rsid w:val="002B6F84"/>
    <w:rsid w:val="002B742A"/>
    <w:rsid w:val="002B74F8"/>
    <w:rsid w:val="002B7524"/>
    <w:rsid w:val="002B756B"/>
    <w:rsid w:val="002B759A"/>
    <w:rsid w:val="002B7843"/>
    <w:rsid w:val="002B7D90"/>
    <w:rsid w:val="002C19C4"/>
    <w:rsid w:val="002C2831"/>
    <w:rsid w:val="002C387F"/>
    <w:rsid w:val="002C4FBE"/>
    <w:rsid w:val="002C5453"/>
    <w:rsid w:val="002C612C"/>
    <w:rsid w:val="002C6206"/>
    <w:rsid w:val="002C6A32"/>
    <w:rsid w:val="002C7880"/>
    <w:rsid w:val="002D0A4D"/>
    <w:rsid w:val="002D0B85"/>
    <w:rsid w:val="002D0FBF"/>
    <w:rsid w:val="002D0FE7"/>
    <w:rsid w:val="002D1CB6"/>
    <w:rsid w:val="002D2186"/>
    <w:rsid w:val="002D2377"/>
    <w:rsid w:val="002D2883"/>
    <w:rsid w:val="002D2D03"/>
    <w:rsid w:val="002D3167"/>
    <w:rsid w:val="002D3EE0"/>
    <w:rsid w:val="002D4F84"/>
    <w:rsid w:val="002D5FFD"/>
    <w:rsid w:val="002D6902"/>
    <w:rsid w:val="002E03DE"/>
    <w:rsid w:val="002E1020"/>
    <w:rsid w:val="002E22D4"/>
    <w:rsid w:val="002E2AF4"/>
    <w:rsid w:val="002E375F"/>
    <w:rsid w:val="002E5FAA"/>
    <w:rsid w:val="002E62F0"/>
    <w:rsid w:val="002E6735"/>
    <w:rsid w:val="002E6768"/>
    <w:rsid w:val="002E68F5"/>
    <w:rsid w:val="002E7066"/>
    <w:rsid w:val="002E7779"/>
    <w:rsid w:val="002F0259"/>
    <w:rsid w:val="002F0298"/>
    <w:rsid w:val="002F3E69"/>
    <w:rsid w:val="002F4C38"/>
    <w:rsid w:val="002F530D"/>
    <w:rsid w:val="002F69F8"/>
    <w:rsid w:val="002F7E4A"/>
    <w:rsid w:val="00300693"/>
    <w:rsid w:val="00300B64"/>
    <w:rsid w:val="00302070"/>
    <w:rsid w:val="00303C8F"/>
    <w:rsid w:val="00303E55"/>
    <w:rsid w:val="00304491"/>
    <w:rsid w:val="0030509C"/>
    <w:rsid w:val="003055E8"/>
    <w:rsid w:val="00305EEF"/>
    <w:rsid w:val="0030653E"/>
    <w:rsid w:val="0030665D"/>
    <w:rsid w:val="00310BF7"/>
    <w:rsid w:val="00311780"/>
    <w:rsid w:val="00311A8D"/>
    <w:rsid w:val="00313498"/>
    <w:rsid w:val="003140FE"/>
    <w:rsid w:val="00314ACC"/>
    <w:rsid w:val="00314AE8"/>
    <w:rsid w:val="00314F70"/>
    <w:rsid w:val="0031514A"/>
    <w:rsid w:val="00316DF3"/>
    <w:rsid w:val="00320A31"/>
    <w:rsid w:val="00322D5B"/>
    <w:rsid w:val="00323CB8"/>
    <w:rsid w:val="00324BE7"/>
    <w:rsid w:val="003268FE"/>
    <w:rsid w:val="00330758"/>
    <w:rsid w:val="003311B2"/>
    <w:rsid w:val="003339D4"/>
    <w:rsid w:val="003355E5"/>
    <w:rsid w:val="0034061C"/>
    <w:rsid w:val="00341112"/>
    <w:rsid w:val="00341168"/>
    <w:rsid w:val="00342A95"/>
    <w:rsid w:val="00342E4A"/>
    <w:rsid w:val="003430B2"/>
    <w:rsid w:val="003437A0"/>
    <w:rsid w:val="00344AFB"/>
    <w:rsid w:val="00344ED5"/>
    <w:rsid w:val="00345044"/>
    <w:rsid w:val="00345822"/>
    <w:rsid w:val="00345DE2"/>
    <w:rsid w:val="00346CCF"/>
    <w:rsid w:val="00346DEF"/>
    <w:rsid w:val="003505AE"/>
    <w:rsid w:val="00352810"/>
    <w:rsid w:val="00352E16"/>
    <w:rsid w:val="003534FB"/>
    <w:rsid w:val="00355417"/>
    <w:rsid w:val="00356C82"/>
    <w:rsid w:val="00357E3F"/>
    <w:rsid w:val="00360CEB"/>
    <w:rsid w:val="00361221"/>
    <w:rsid w:val="00361BA2"/>
    <w:rsid w:val="00362472"/>
    <w:rsid w:val="003651D3"/>
    <w:rsid w:val="003653C9"/>
    <w:rsid w:val="00365404"/>
    <w:rsid w:val="003673BE"/>
    <w:rsid w:val="003674AA"/>
    <w:rsid w:val="00370346"/>
    <w:rsid w:val="00370E9C"/>
    <w:rsid w:val="003722BE"/>
    <w:rsid w:val="00373881"/>
    <w:rsid w:val="003752FD"/>
    <w:rsid w:val="00375790"/>
    <w:rsid w:val="00375C7A"/>
    <w:rsid w:val="00376781"/>
    <w:rsid w:val="00376B0F"/>
    <w:rsid w:val="0037738C"/>
    <w:rsid w:val="00377DB7"/>
    <w:rsid w:val="003801DA"/>
    <w:rsid w:val="0038055A"/>
    <w:rsid w:val="00380ED6"/>
    <w:rsid w:val="00380F5E"/>
    <w:rsid w:val="0038211D"/>
    <w:rsid w:val="003835AF"/>
    <w:rsid w:val="00386315"/>
    <w:rsid w:val="003865DC"/>
    <w:rsid w:val="0038666A"/>
    <w:rsid w:val="003867BF"/>
    <w:rsid w:val="003912D4"/>
    <w:rsid w:val="00391AE9"/>
    <w:rsid w:val="003931B3"/>
    <w:rsid w:val="003942BA"/>
    <w:rsid w:val="003946E6"/>
    <w:rsid w:val="00394DE2"/>
    <w:rsid w:val="00395901"/>
    <w:rsid w:val="003961B8"/>
    <w:rsid w:val="003971A4"/>
    <w:rsid w:val="0039751F"/>
    <w:rsid w:val="003A0A22"/>
    <w:rsid w:val="003A0C00"/>
    <w:rsid w:val="003A0C44"/>
    <w:rsid w:val="003A1919"/>
    <w:rsid w:val="003A1DD2"/>
    <w:rsid w:val="003A1EB8"/>
    <w:rsid w:val="003A29B2"/>
    <w:rsid w:val="003A347B"/>
    <w:rsid w:val="003A41C4"/>
    <w:rsid w:val="003A567C"/>
    <w:rsid w:val="003A5CB3"/>
    <w:rsid w:val="003A6585"/>
    <w:rsid w:val="003A6743"/>
    <w:rsid w:val="003A678C"/>
    <w:rsid w:val="003A6B67"/>
    <w:rsid w:val="003A7975"/>
    <w:rsid w:val="003B2348"/>
    <w:rsid w:val="003B2365"/>
    <w:rsid w:val="003B3495"/>
    <w:rsid w:val="003B430B"/>
    <w:rsid w:val="003B4E92"/>
    <w:rsid w:val="003B5274"/>
    <w:rsid w:val="003B77E5"/>
    <w:rsid w:val="003B7C55"/>
    <w:rsid w:val="003C030D"/>
    <w:rsid w:val="003C0BF2"/>
    <w:rsid w:val="003C1BA1"/>
    <w:rsid w:val="003C2289"/>
    <w:rsid w:val="003C29C7"/>
    <w:rsid w:val="003C34F8"/>
    <w:rsid w:val="003C35BA"/>
    <w:rsid w:val="003C3E73"/>
    <w:rsid w:val="003C4B13"/>
    <w:rsid w:val="003C6ED9"/>
    <w:rsid w:val="003C6FA6"/>
    <w:rsid w:val="003C71E8"/>
    <w:rsid w:val="003C750A"/>
    <w:rsid w:val="003C7AE1"/>
    <w:rsid w:val="003C7F5F"/>
    <w:rsid w:val="003D06FC"/>
    <w:rsid w:val="003D0D6F"/>
    <w:rsid w:val="003D2A2D"/>
    <w:rsid w:val="003D307A"/>
    <w:rsid w:val="003D391C"/>
    <w:rsid w:val="003D3AB4"/>
    <w:rsid w:val="003D41FE"/>
    <w:rsid w:val="003D460E"/>
    <w:rsid w:val="003D63A6"/>
    <w:rsid w:val="003E083D"/>
    <w:rsid w:val="003E42C8"/>
    <w:rsid w:val="003E4429"/>
    <w:rsid w:val="003E51A7"/>
    <w:rsid w:val="003E568E"/>
    <w:rsid w:val="003E7484"/>
    <w:rsid w:val="003E75B6"/>
    <w:rsid w:val="003F0174"/>
    <w:rsid w:val="003F04D5"/>
    <w:rsid w:val="003F1B5D"/>
    <w:rsid w:val="003F20F6"/>
    <w:rsid w:val="003F349F"/>
    <w:rsid w:val="003F3FB6"/>
    <w:rsid w:val="003F4309"/>
    <w:rsid w:val="003F4972"/>
    <w:rsid w:val="003F5F3A"/>
    <w:rsid w:val="003F67BD"/>
    <w:rsid w:val="003F7F7E"/>
    <w:rsid w:val="00400323"/>
    <w:rsid w:val="00400C61"/>
    <w:rsid w:val="00401073"/>
    <w:rsid w:val="0040292B"/>
    <w:rsid w:val="00402F88"/>
    <w:rsid w:val="00404160"/>
    <w:rsid w:val="0040483D"/>
    <w:rsid w:val="00404ADA"/>
    <w:rsid w:val="00405551"/>
    <w:rsid w:val="004057FA"/>
    <w:rsid w:val="00406B80"/>
    <w:rsid w:val="0040750A"/>
    <w:rsid w:val="00410822"/>
    <w:rsid w:val="004109BA"/>
    <w:rsid w:val="0041247C"/>
    <w:rsid w:val="00412EF6"/>
    <w:rsid w:val="00414A40"/>
    <w:rsid w:val="00414B5A"/>
    <w:rsid w:val="00415E1D"/>
    <w:rsid w:val="00416383"/>
    <w:rsid w:val="00416C61"/>
    <w:rsid w:val="00420EDB"/>
    <w:rsid w:val="00420FB2"/>
    <w:rsid w:val="004226CA"/>
    <w:rsid w:val="00422898"/>
    <w:rsid w:val="00422AE6"/>
    <w:rsid w:val="004241C9"/>
    <w:rsid w:val="004265A6"/>
    <w:rsid w:val="0042671F"/>
    <w:rsid w:val="004272E2"/>
    <w:rsid w:val="0042760B"/>
    <w:rsid w:val="0042793B"/>
    <w:rsid w:val="00430963"/>
    <w:rsid w:val="004327C0"/>
    <w:rsid w:val="00433341"/>
    <w:rsid w:val="00433E78"/>
    <w:rsid w:val="00434337"/>
    <w:rsid w:val="004354F1"/>
    <w:rsid w:val="0043667E"/>
    <w:rsid w:val="004373DA"/>
    <w:rsid w:val="00437647"/>
    <w:rsid w:val="00437A6B"/>
    <w:rsid w:val="004407E6"/>
    <w:rsid w:val="00440CAA"/>
    <w:rsid w:val="004410DB"/>
    <w:rsid w:val="004413D0"/>
    <w:rsid w:val="00441F9C"/>
    <w:rsid w:val="00442BB0"/>
    <w:rsid w:val="00442CA7"/>
    <w:rsid w:val="00443191"/>
    <w:rsid w:val="004439C4"/>
    <w:rsid w:val="00443CB4"/>
    <w:rsid w:val="00444EC1"/>
    <w:rsid w:val="00447656"/>
    <w:rsid w:val="00447EF2"/>
    <w:rsid w:val="00450015"/>
    <w:rsid w:val="004504D7"/>
    <w:rsid w:val="0045258A"/>
    <w:rsid w:val="00453636"/>
    <w:rsid w:val="00453D32"/>
    <w:rsid w:val="004542D1"/>
    <w:rsid w:val="00455429"/>
    <w:rsid w:val="00455449"/>
    <w:rsid w:val="00460C08"/>
    <w:rsid w:val="004613BF"/>
    <w:rsid w:val="004629B0"/>
    <w:rsid w:val="00463449"/>
    <w:rsid w:val="00463965"/>
    <w:rsid w:val="00464069"/>
    <w:rsid w:val="00464212"/>
    <w:rsid w:val="00464989"/>
    <w:rsid w:val="00464A3B"/>
    <w:rsid w:val="00464B4D"/>
    <w:rsid w:val="0046515E"/>
    <w:rsid w:val="00470E64"/>
    <w:rsid w:val="00471AEE"/>
    <w:rsid w:val="004728AD"/>
    <w:rsid w:val="0047301A"/>
    <w:rsid w:val="00475695"/>
    <w:rsid w:val="00475708"/>
    <w:rsid w:val="00475935"/>
    <w:rsid w:val="00475B5E"/>
    <w:rsid w:val="0047770D"/>
    <w:rsid w:val="00480C5B"/>
    <w:rsid w:val="00480C7E"/>
    <w:rsid w:val="00484638"/>
    <w:rsid w:val="004848C4"/>
    <w:rsid w:val="00484C3E"/>
    <w:rsid w:val="00485141"/>
    <w:rsid w:val="004867C8"/>
    <w:rsid w:val="0049188C"/>
    <w:rsid w:val="00491E35"/>
    <w:rsid w:val="004934DD"/>
    <w:rsid w:val="004960E1"/>
    <w:rsid w:val="004A1273"/>
    <w:rsid w:val="004A183A"/>
    <w:rsid w:val="004A1AC1"/>
    <w:rsid w:val="004A1F0F"/>
    <w:rsid w:val="004A2EAC"/>
    <w:rsid w:val="004A55D3"/>
    <w:rsid w:val="004A5936"/>
    <w:rsid w:val="004A6545"/>
    <w:rsid w:val="004A6889"/>
    <w:rsid w:val="004A74BE"/>
    <w:rsid w:val="004B164B"/>
    <w:rsid w:val="004B27E0"/>
    <w:rsid w:val="004B3E95"/>
    <w:rsid w:val="004B4607"/>
    <w:rsid w:val="004B50DD"/>
    <w:rsid w:val="004B54E6"/>
    <w:rsid w:val="004B6AE7"/>
    <w:rsid w:val="004B6DB0"/>
    <w:rsid w:val="004C0429"/>
    <w:rsid w:val="004C1542"/>
    <w:rsid w:val="004C2693"/>
    <w:rsid w:val="004C4511"/>
    <w:rsid w:val="004C4852"/>
    <w:rsid w:val="004C53D1"/>
    <w:rsid w:val="004C5F65"/>
    <w:rsid w:val="004C60D0"/>
    <w:rsid w:val="004C6E82"/>
    <w:rsid w:val="004C73BC"/>
    <w:rsid w:val="004C79C8"/>
    <w:rsid w:val="004D092F"/>
    <w:rsid w:val="004D1BD3"/>
    <w:rsid w:val="004D29FB"/>
    <w:rsid w:val="004D2FD0"/>
    <w:rsid w:val="004D31CB"/>
    <w:rsid w:val="004D3763"/>
    <w:rsid w:val="004D4049"/>
    <w:rsid w:val="004D5EB0"/>
    <w:rsid w:val="004D5F6E"/>
    <w:rsid w:val="004D702B"/>
    <w:rsid w:val="004D750B"/>
    <w:rsid w:val="004D7CE6"/>
    <w:rsid w:val="004E14A6"/>
    <w:rsid w:val="004E44E7"/>
    <w:rsid w:val="004E5F50"/>
    <w:rsid w:val="004E6504"/>
    <w:rsid w:val="004E6BDE"/>
    <w:rsid w:val="004E71D3"/>
    <w:rsid w:val="004E75AC"/>
    <w:rsid w:val="004E7CA7"/>
    <w:rsid w:val="004F08E4"/>
    <w:rsid w:val="004F2DDB"/>
    <w:rsid w:val="004F418F"/>
    <w:rsid w:val="004F44AC"/>
    <w:rsid w:val="004F46EC"/>
    <w:rsid w:val="004F4CD2"/>
    <w:rsid w:val="004F5C94"/>
    <w:rsid w:val="004F5DF3"/>
    <w:rsid w:val="004F7090"/>
    <w:rsid w:val="00500B2B"/>
    <w:rsid w:val="00501181"/>
    <w:rsid w:val="00501748"/>
    <w:rsid w:val="00502A34"/>
    <w:rsid w:val="00503745"/>
    <w:rsid w:val="00503BC3"/>
    <w:rsid w:val="005066A5"/>
    <w:rsid w:val="00506712"/>
    <w:rsid w:val="0050694D"/>
    <w:rsid w:val="0050705C"/>
    <w:rsid w:val="00507D25"/>
    <w:rsid w:val="00510500"/>
    <w:rsid w:val="00510DBC"/>
    <w:rsid w:val="0051138B"/>
    <w:rsid w:val="00511B81"/>
    <w:rsid w:val="005144C3"/>
    <w:rsid w:val="005150CF"/>
    <w:rsid w:val="00515353"/>
    <w:rsid w:val="00516B13"/>
    <w:rsid w:val="00516D81"/>
    <w:rsid w:val="0051712E"/>
    <w:rsid w:val="00520702"/>
    <w:rsid w:val="0052109D"/>
    <w:rsid w:val="00522572"/>
    <w:rsid w:val="00522A5D"/>
    <w:rsid w:val="00524635"/>
    <w:rsid w:val="00524ED3"/>
    <w:rsid w:val="00525224"/>
    <w:rsid w:val="005275A6"/>
    <w:rsid w:val="00527833"/>
    <w:rsid w:val="00530A1B"/>
    <w:rsid w:val="005320E4"/>
    <w:rsid w:val="00532BC3"/>
    <w:rsid w:val="00534BDD"/>
    <w:rsid w:val="00534DDB"/>
    <w:rsid w:val="00536C3D"/>
    <w:rsid w:val="00537977"/>
    <w:rsid w:val="00540F9B"/>
    <w:rsid w:val="00541AAE"/>
    <w:rsid w:val="00541B62"/>
    <w:rsid w:val="00543563"/>
    <w:rsid w:val="00543B84"/>
    <w:rsid w:val="00545423"/>
    <w:rsid w:val="0054566A"/>
    <w:rsid w:val="005456D3"/>
    <w:rsid w:val="0055052E"/>
    <w:rsid w:val="00550CFB"/>
    <w:rsid w:val="005543A0"/>
    <w:rsid w:val="005543ED"/>
    <w:rsid w:val="005553BA"/>
    <w:rsid w:val="00555869"/>
    <w:rsid w:val="005567E7"/>
    <w:rsid w:val="00562479"/>
    <w:rsid w:val="00562999"/>
    <w:rsid w:val="00563D0A"/>
    <w:rsid w:val="00563EFC"/>
    <w:rsid w:val="00564535"/>
    <w:rsid w:val="00564A8C"/>
    <w:rsid w:val="00564EC4"/>
    <w:rsid w:val="00565799"/>
    <w:rsid w:val="00565E30"/>
    <w:rsid w:val="00567110"/>
    <w:rsid w:val="00567B3C"/>
    <w:rsid w:val="00570596"/>
    <w:rsid w:val="00572882"/>
    <w:rsid w:val="00572D62"/>
    <w:rsid w:val="005751CD"/>
    <w:rsid w:val="0057746B"/>
    <w:rsid w:val="00577A0F"/>
    <w:rsid w:val="00580F47"/>
    <w:rsid w:val="00581CE3"/>
    <w:rsid w:val="00581F2F"/>
    <w:rsid w:val="00582573"/>
    <w:rsid w:val="00582969"/>
    <w:rsid w:val="00584DD9"/>
    <w:rsid w:val="0058516D"/>
    <w:rsid w:val="00585B09"/>
    <w:rsid w:val="005870DD"/>
    <w:rsid w:val="00587306"/>
    <w:rsid w:val="0059002D"/>
    <w:rsid w:val="00590067"/>
    <w:rsid w:val="0059169B"/>
    <w:rsid w:val="005925D0"/>
    <w:rsid w:val="00592E9A"/>
    <w:rsid w:val="00593370"/>
    <w:rsid w:val="00593CC0"/>
    <w:rsid w:val="00593E23"/>
    <w:rsid w:val="005943B1"/>
    <w:rsid w:val="00594A1F"/>
    <w:rsid w:val="00594B0E"/>
    <w:rsid w:val="0059506F"/>
    <w:rsid w:val="00596800"/>
    <w:rsid w:val="00597073"/>
    <w:rsid w:val="00597B39"/>
    <w:rsid w:val="005A0198"/>
    <w:rsid w:val="005A2061"/>
    <w:rsid w:val="005A298D"/>
    <w:rsid w:val="005A4735"/>
    <w:rsid w:val="005A64A8"/>
    <w:rsid w:val="005A6856"/>
    <w:rsid w:val="005A6EF2"/>
    <w:rsid w:val="005B021E"/>
    <w:rsid w:val="005B367F"/>
    <w:rsid w:val="005B4277"/>
    <w:rsid w:val="005B4CB3"/>
    <w:rsid w:val="005B6D32"/>
    <w:rsid w:val="005B725B"/>
    <w:rsid w:val="005B7A2A"/>
    <w:rsid w:val="005B7CBF"/>
    <w:rsid w:val="005C0229"/>
    <w:rsid w:val="005C0DE9"/>
    <w:rsid w:val="005C125D"/>
    <w:rsid w:val="005C13BF"/>
    <w:rsid w:val="005C2329"/>
    <w:rsid w:val="005C5A22"/>
    <w:rsid w:val="005C5E02"/>
    <w:rsid w:val="005C7BD2"/>
    <w:rsid w:val="005D0798"/>
    <w:rsid w:val="005D174E"/>
    <w:rsid w:val="005D1962"/>
    <w:rsid w:val="005D26A6"/>
    <w:rsid w:val="005D2E8B"/>
    <w:rsid w:val="005D3807"/>
    <w:rsid w:val="005D3D28"/>
    <w:rsid w:val="005D4EDC"/>
    <w:rsid w:val="005D5169"/>
    <w:rsid w:val="005D6DA6"/>
    <w:rsid w:val="005D7307"/>
    <w:rsid w:val="005D7E97"/>
    <w:rsid w:val="005E0241"/>
    <w:rsid w:val="005E0868"/>
    <w:rsid w:val="005E1052"/>
    <w:rsid w:val="005E2189"/>
    <w:rsid w:val="005E2D54"/>
    <w:rsid w:val="005E2FC0"/>
    <w:rsid w:val="005E3370"/>
    <w:rsid w:val="005E3512"/>
    <w:rsid w:val="005E3C00"/>
    <w:rsid w:val="005E44DC"/>
    <w:rsid w:val="005E4B30"/>
    <w:rsid w:val="005E4B64"/>
    <w:rsid w:val="005E5782"/>
    <w:rsid w:val="005E5A70"/>
    <w:rsid w:val="005E5AA4"/>
    <w:rsid w:val="005E6039"/>
    <w:rsid w:val="005E70EB"/>
    <w:rsid w:val="005E7DF1"/>
    <w:rsid w:val="005F013F"/>
    <w:rsid w:val="005F0B5B"/>
    <w:rsid w:val="005F19FB"/>
    <w:rsid w:val="005F1C0A"/>
    <w:rsid w:val="005F33DF"/>
    <w:rsid w:val="005F3D5C"/>
    <w:rsid w:val="005F4C78"/>
    <w:rsid w:val="005F502A"/>
    <w:rsid w:val="005F5A38"/>
    <w:rsid w:val="005F72BC"/>
    <w:rsid w:val="0060018B"/>
    <w:rsid w:val="006041AB"/>
    <w:rsid w:val="00605371"/>
    <w:rsid w:val="006053BD"/>
    <w:rsid w:val="006063DA"/>
    <w:rsid w:val="00606F1C"/>
    <w:rsid w:val="0060720C"/>
    <w:rsid w:val="00610BFD"/>
    <w:rsid w:val="00612A6D"/>
    <w:rsid w:val="00612CE4"/>
    <w:rsid w:val="00613728"/>
    <w:rsid w:val="00615A8A"/>
    <w:rsid w:val="006169C6"/>
    <w:rsid w:val="00616A62"/>
    <w:rsid w:val="0061736A"/>
    <w:rsid w:val="0061794F"/>
    <w:rsid w:val="00617D55"/>
    <w:rsid w:val="0062166C"/>
    <w:rsid w:val="00621676"/>
    <w:rsid w:val="00621831"/>
    <w:rsid w:val="006243D6"/>
    <w:rsid w:val="00624D59"/>
    <w:rsid w:val="006268F3"/>
    <w:rsid w:val="00630413"/>
    <w:rsid w:val="00632D80"/>
    <w:rsid w:val="006330EE"/>
    <w:rsid w:val="00633C1B"/>
    <w:rsid w:val="00634AA9"/>
    <w:rsid w:val="0063631F"/>
    <w:rsid w:val="006364EE"/>
    <w:rsid w:val="006423F6"/>
    <w:rsid w:val="006431F1"/>
    <w:rsid w:val="00643484"/>
    <w:rsid w:val="00643E43"/>
    <w:rsid w:val="006445E2"/>
    <w:rsid w:val="006450EC"/>
    <w:rsid w:val="00646050"/>
    <w:rsid w:val="00646246"/>
    <w:rsid w:val="00646969"/>
    <w:rsid w:val="00647ABD"/>
    <w:rsid w:val="00650111"/>
    <w:rsid w:val="0065240C"/>
    <w:rsid w:val="006525C1"/>
    <w:rsid w:val="006527C7"/>
    <w:rsid w:val="00652CD6"/>
    <w:rsid w:val="00653662"/>
    <w:rsid w:val="006537FF"/>
    <w:rsid w:val="0065516A"/>
    <w:rsid w:val="006551EC"/>
    <w:rsid w:val="00655488"/>
    <w:rsid w:val="006554F1"/>
    <w:rsid w:val="00657302"/>
    <w:rsid w:val="00660096"/>
    <w:rsid w:val="0066018B"/>
    <w:rsid w:val="0066102F"/>
    <w:rsid w:val="00661861"/>
    <w:rsid w:val="00661FBC"/>
    <w:rsid w:val="006633DD"/>
    <w:rsid w:val="00663551"/>
    <w:rsid w:val="00665527"/>
    <w:rsid w:val="00666BF6"/>
    <w:rsid w:val="00667BCF"/>
    <w:rsid w:val="00671800"/>
    <w:rsid w:val="0067399D"/>
    <w:rsid w:val="00673C26"/>
    <w:rsid w:val="006744EB"/>
    <w:rsid w:val="00681B3B"/>
    <w:rsid w:val="00681BD3"/>
    <w:rsid w:val="00682FE8"/>
    <w:rsid w:val="00683C61"/>
    <w:rsid w:val="006855E5"/>
    <w:rsid w:val="006859CD"/>
    <w:rsid w:val="00685AF4"/>
    <w:rsid w:val="00686031"/>
    <w:rsid w:val="006865F1"/>
    <w:rsid w:val="00686B56"/>
    <w:rsid w:val="00686EF2"/>
    <w:rsid w:val="006872F3"/>
    <w:rsid w:val="00687881"/>
    <w:rsid w:val="0069118B"/>
    <w:rsid w:val="00692783"/>
    <w:rsid w:val="006928BF"/>
    <w:rsid w:val="00692D06"/>
    <w:rsid w:val="00693216"/>
    <w:rsid w:val="006935F2"/>
    <w:rsid w:val="0069462C"/>
    <w:rsid w:val="00694DC1"/>
    <w:rsid w:val="00696364"/>
    <w:rsid w:val="00697C8A"/>
    <w:rsid w:val="006A0618"/>
    <w:rsid w:val="006A301F"/>
    <w:rsid w:val="006A37B5"/>
    <w:rsid w:val="006B1419"/>
    <w:rsid w:val="006B2030"/>
    <w:rsid w:val="006B2271"/>
    <w:rsid w:val="006B2566"/>
    <w:rsid w:val="006B4361"/>
    <w:rsid w:val="006B4513"/>
    <w:rsid w:val="006B5F90"/>
    <w:rsid w:val="006B617A"/>
    <w:rsid w:val="006C0E2D"/>
    <w:rsid w:val="006C1A99"/>
    <w:rsid w:val="006C1FDC"/>
    <w:rsid w:val="006C3AF5"/>
    <w:rsid w:val="006C3BE4"/>
    <w:rsid w:val="006C468C"/>
    <w:rsid w:val="006C6D9D"/>
    <w:rsid w:val="006C7707"/>
    <w:rsid w:val="006D0858"/>
    <w:rsid w:val="006D1027"/>
    <w:rsid w:val="006D1450"/>
    <w:rsid w:val="006D1C1E"/>
    <w:rsid w:val="006D1F2F"/>
    <w:rsid w:val="006D24EC"/>
    <w:rsid w:val="006D27AF"/>
    <w:rsid w:val="006D28CC"/>
    <w:rsid w:val="006D3642"/>
    <w:rsid w:val="006D6C4D"/>
    <w:rsid w:val="006D786F"/>
    <w:rsid w:val="006D787F"/>
    <w:rsid w:val="006D78F1"/>
    <w:rsid w:val="006E0444"/>
    <w:rsid w:val="006E12B0"/>
    <w:rsid w:val="006E184A"/>
    <w:rsid w:val="006E21FB"/>
    <w:rsid w:val="006E2253"/>
    <w:rsid w:val="006E47DC"/>
    <w:rsid w:val="006E59D9"/>
    <w:rsid w:val="006E687C"/>
    <w:rsid w:val="006E68E2"/>
    <w:rsid w:val="006E6F64"/>
    <w:rsid w:val="006F3548"/>
    <w:rsid w:val="006F3D84"/>
    <w:rsid w:val="006F5BF8"/>
    <w:rsid w:val="006F64F4"/>
    <w:rsid w:val="006F7298"/>
    <w:rsid w:val="00701211"/>
    <w:rsid w:val="007012F3"/>
    <w:rsid w:val="0070407E"/>
    <w:rsid w:val="007046B6"/>
    <w:rsid w:val="00705BED"/>
    <w:rsid w:val="00707591"/>
    <w:rsid w:val="00710769"/>
    <w:rsid w:val="007126B8"/>
    <w:rsid w:val="00713314"/>
    <w:rsid w:val="00713965"/>
    <w:rsid w:val="00713D64"/>
    <w:rsid w:val="00713F3A"/>
    <w:rsid w:val="007152CF"/>
    <w:rsid w:val="00715742"/>
    <w:rsid w:val="007162D0"/>
    <w:rsid w:val="00716948"/>
    <w:rsid w:val="00716E9E"/>
    <w:rsid w:val="00717266"/>
    <w:rsid w:val="007204DB"/>
    <w:rsid w:val="0072098D"/>
    <w:rsid w:val="00721979"/>
    <w:rsid w:val="00721BE2"/>
    <w:rsid w:val="00722308"/>
    <w:rsid w:val="00723144"/>
    <w:rsid w:val="0072341F"/>
    <w:rsid w:val="00723F44"/>
    <w:rsid w:val="007241BA"/>
    <w:rsid w:val="00726E91"/>
    <w:rsid w:val="00730164"/>
    <w:rsid w:val="00730518"/>
    <w:rsid w:val="007305AB"/>
    <w:rsid w:val="00730FA1"/>
    <w:rsid w:val="007340B5"/>
    <w:rsid w:val="00734669"/>
    <w:rsid w:val="0073471C"/>
    <w:rsid w:val="00735A02"/>
    <w:rsid w:val="007377F6"/>
    <w:rsid w:val="0074054F"/>
    <w:rsid w:val="007417F6"/>
    <w:rsid w:val="007420A6"/>
    <w:rsid w:val="00742774"/>
    <w:rsid w:val="00744386"/>
    <w:rsid w:val="00744811"/>
    <w:rsid w:val="00744F14"/>
    <w:rsid w:val="007457EB"/>
    <w:rsid w:val="0074685E"/>
    <w:rsid w:val="00747F98"/>
    <w:rsid w:val="00752FAD"/>
    <w:rsid w:val="007531AE"/>
    <w:rsid w:val="00753335"/>
    <w:rsid w:val="007536AE"/>
    <w:rsid w:val="0075403F"/>
    <w:rsid w:val="0075456A"/>
    <w:rsid w:val="00754A80"/>
    <w:rsid w:val="00756B49"/>
    <w:rsid w:val="00756D18"/>
    <w:rsid w:val="0075731E"/>
    <w:rsid w:val="007600BB"/>
    <w:rsid w:val="00760383"/>
    <w:rsid w:val="007612FB"/>
    <w:rsid w:val="00762275"/>
    <w:rsid w:val="00762F44"/>
    <w:rsid w:val="00763919"/>
    <w:rsid w:val="00764B79"/>
    <w:rsid w:val="007652CD"/>
    <w:rsid w:val="00766106"/>
    <w:rsid w:val="00766404"/>
    <w:rsid w:val="007666F4"/>
    <w:rsid w:val="00767110"/>
    <w:rsid w:val="0077261A"/>
    <w:rsid w:val="00772F37"/>
    <w:rsid w:val="0077385E"/>
    <w:rsid w:val="00773B36"/>
    <w:rsid w:val="00774800"/>
    <w:rsid w:val="00775EE3"/>
    <w:rsid w:val="007767BF"/>
    <w:rsid w:val="007814B5"/>
    <w:rsid w:val="00782613"/>
    <w:rsid w:val="00784F02"/>
    <w:rsid w:val="00786084"/>
    <w:rsid w:val="007868E9"/>
    <w:rsid w:val="0078706A"/>
    <w:rsid w:val="007872C9"/>
    <w:rsid w:val="0078751D"/>
    <w:rsid w:val="00787EAC"/>
    <w:rsid w:val="00790023"/>
    <w:rsid w:val="007908B0"/>
    <w:rsid w:val="00791DE5"/>
    <w:rsid w:val="00792DA9"/>
    <w:rsid w:val="00792E3F"/>
    <w:rsid w:val="00795770"/>
    <w:rsid w:val="0079579D"/>
    <w:rsid w:val="00795C48"/>
    <w:rsid w:val="007977BA"/>
    <w:rsid w:val="007A0BBD"/>
    <w:rsid w:val="007A1D27"/>
    <w:rsid w:val="007A2163"/>
    <w:rsid w:val="007A2311"/>
    <w:rsid w:val="007A2DB4"/>
    <w:rsid w:val="007A3B92"/>
    <w:rsid w:val="007A44E6"/>
    <w:rsid w:val="007A5C81"/>
    <w:rsid w:val="007A5E5E"/>
    <w:rsid w:val="007A69AE"/>
    <w:rsid w:val="007A6BBF"/>
    <w:rsid w:val="007A7284"/>
    <w:rsid w:val="007A745D"/>
    <w:rsid w:val="007A788D"/>
    <w:rsid w:val="007A79E6"/>
    <w:rsid w:val="007B0E07"/>
    <w:rsid w:val="007B151B"/>
    <w:rsid w:val="007B1558"/>
    <w:rsid w:val="007B1645"/>
    <w:rsid w:val="007B1C26"/>
    <w:rsid w:val="007B2FB9"/>
    <w:rsid w:val="007B39C5"/>
    <w:rsid w:val="007B433D"/>
    <w:rsid w:val="007B4436"/>
    <w:rsid w:val="007B6DBB"/>
    <w:rsid w:val="007C0CEA"/>
    <w:rsid w:val="007C2D9A"/>
    <w:rsid w:val="007C43BB"/>
    <w:rsid w:val="007C62A4"/>
    <w:rsid w:val="007D0583"/>
    <w:rsid w:val="007D078A"/>
    <w:rsid w:val="007D1827"/>
    <w:rsid w:val="007D2250"/>
    <w:rsid w:val="007D22F2"/>
    <w:rsid w:val="007D255D"/>
    <w:rsid w:val="007D3632"/>
    <w:rsid w:val="007D53F9"/>
    <w:rsid w:val="007D5BAD"/>
    <w:rsid w:val="007D5E8E"/>
    <w:rsid w:val="007D6030"/>
    <w:rsid w:val="007D7F72"/>
    <w:rsid w:val="007E03B4"/>
    <w:rsid w:val="007E04DB"/>
    <w:rsid w:val="007E0F13"/>
    <w:rsid w:val="007E1073"/>
    <w:rsid w:val="007E12D4"/>
    <w:rsid w:val="007E13B2"/>
    <w:rsid w:val="007E1CA3"/>
    <w:rsid w:val="007E1EC6"/>
    <w:rsid w:val="007E2544"/>
    <w:rsid w:val="007E2C10"/>
    <w:rsid w:val="007E4641"/>
    <w:rsid w:val="007E4862"/>
    <w:rsid w:val="007E49F7"/>
    <w:rsid w:val="007E5066"/>
    <w:rsid w:val="007E6EFD"/>
    <w:rsid w:val="007E70F5"/>
    <w:rsid w:val="007E755D"/>
    <w:rsid w:val="007F2E4C"/>
    <w:rsid w:val="007F316D"/>
    <w:rsid w:val="007F32E0"/>
    <w:rsid w:val="007F330E"/>
    <w:rsid w:val="007F3F2C"/>
    <w:rsid w:val="007F4A09"/>
    <w:rsid w:val="007F57CF"/>
    <w:rsid w:val="007F6D69"/>
    <w:rsid w:val="007F6F04"/>
    <w:rsid w:val="007F78A2"/>
    <w:rsid w:val="007F799D"/>
    <w:rsid w:val="007F7D63"/>
    <w:rsid w:val="007F7D80"/>
    <w:rsid w:val="0080095C"/>
    <w:rsid w:val="00800A39"/>
    <w:rsid w:val="00801561"/>
    <w:rsid w:val="0080340A"/>
    <w:rsid w:val="00804EE5"/>
    <w:rsid w:val="008058FA"/>
    <w:rsid w:val="00805F62"/>
    <w:rsid w:val="0080703D"/>
    <w:rsid w:val="00807772"/>
    <w:rsid w:val="008078C6"/>
    <w:rsid w:val="00807D73"/>
    <w:rsid w:val="008102F4"/>
    <w:rsid w:val="00811838"/>
    <w:rsid w:val="00811DD3"/>
    <w:rsid w:val="00811FF6"/>
    <w:rsid w:val="00812212"/>
    <w:rsid w:val="008122E4"/>
    <w:rsid w:val="00813063"/>
    <w:rsid w:val="008158AE"/>
    <w:rsid w:val="008163F1"/>
    <w:rsid w:val="00816524"/>
    <w:rsid w:val="0081732A"/>
    <w:rsid w:val="0081767D"/>
    <w:rsid w:val="0082088A"/>
    <w:rsid w:val="00821C19"/>
    <w:rsid w:val="0082258D"/>
    <w:rsid w:val="00826998"/>
    <w:rsid w:val="0082751F"/>
    <w:rsid w:val="0083266C"/>
    <w:rsid w:val="0083377E"/>
    <w:rsid w:val="00834FFF"/>
    <w:rsid w:val="008350DF"/>
    <w:rsid w:val="00835A14"/>
    <w:rsid w:val="00837904"/>
    <w:rsid w:val="008379F0"/>
    <w:rsid w:val="00837A65"/>
    <w:rsid w:val="0084046A"/>
    <w:rsid w:val="0084321E"/>
    <w:rsid w:val="0084462B"/>
    <w:rsid w:val="00846E41"/>
    <w:rsid w:val="008471AC"/>
    <w:rsid w:val="00850D8A"/>
    <w:rsid w:val="00853EF0"/>
    <w:rsid w:val="00854ECA"/>
    <w:rsid w:val="00855D88"/>
    <w:rsid w:val="0085610B"/>
    <w:rsid w:val="00856125"/>
    <w:rsid w:val="00857603"/>
    <w:rsid w:val="00857684"/>
    <w:rsid w:val="00857A2E"/>
    <w:rsid w:val="00857D96"/>
    <w:rsid w:val="00860920"/>
    <w:rsid w:val="0086291D"/>
    <w:rsid w:val="00863790"/>
    <w:rsid w:val="008638C4"/>
    <w:rsid w:val="00863CC6"/>
    <w:rsid w:val="00864E3D"/>
    <w:rsid w:val="00867095"/>
    <w:rsid w:val="0086717D"/>
    <w:rsid w:val="008672C8"/>
    <w:rsid w:val="008675A4"/>
    <w:rsid w:val="00867E63"/>
    <w:rsid w:val="00870E16"/>
    <w:rsid w:val="008717DC"/>
    <w:rsid w:val="008718AA"/>
    <w:rsid w:val="00871931"/>
    <w:rsid w:val="00872BB2"/>
    <w:rsid w:val="0087369A"/>
    <w:rsid w:val="00873796"/>
    <w:rsid w:val="0087433D"/>
    <w:rsid w:val="00874B6F"/>
    <w:rsid w:val="008751ED"/>
    <w:rsid w:val="00876126"/>
    <w:rsid w:val="0087660D"/>
    <w:rsid w:val="00876FD2"/>
    <w:rsid w:val="00877450"/>
    <w:rsid w:val="00877506"/>
    <w:rsid w:val="00877FEC"/>
    <w:rsid w:val="00880A8A"/>
    <w:rsid w:val="00882252"/>
    <w:rsid w:val="00882E31"/>
    <w:rsid w:val="008837F7"/>
    <w:rsid w:val="00884CAA"/>
    <w:rsid w:val="00884D89"/>
    <w:rsid w:val="0088579D"/>
    <w:rsid w:val="008866AB"/>
    <w:rsid w:val="008866B0"/>
    <w:rsid w:val="00886B7C"/>
    <w:rsid w:val="00886BCF"/>
    <w:rsid w:val="008871FC"/>
    <w:rsid w:val="00890AE9"/>
    <w:rsid w:val="00890D5D"/>
    <w:rsid w:val="00890DB4"/>
    <w:rsid w:val="008929A6"/>
    <w:rsid w:val="008936FE"/>
    <w:rsid w:val="008937D1"/>
    <w:rsid w:val="00893FCC"/>
    <w:rsid w:val="0089613F"/>
    <w:rsid w:val="00896B82"/>
    <w:rsid w:val="00897C19"/>
    <w:rsid w:val="00897DFC"/>
    <w:rsid w:val="008A0923"/>
    <w:rsid w:val="008A0ED7"/>
    <w:rsid w:val="008A285D"/>
    <w:rsid w:val="008A3003"/>
    <w:rsid w:val="008A45CF"/>
    <w:rsid w:val="008A4A1D"/>
    <w:rsid w:val="008A4EC8"/>
    <w:rsid w:val="008A52E9"/>
    <w:rsid w:val="008A54CC"/>
    <w:rsid w:val="008A5FA6"/>
    <w:rsid w:val="008A6815"/>
    <w:rsid w:val="008B029F"/>
    <w:rsid w:val="008B064C"/>
    <w:rsid w:val="008B490C"/>
    <w:rsid w:val="008B6222"/>
    <w:rsid w:val="008C1B2C"/>
    <w:rsid w:val="008C34F9"/>
    <w:rsid w:val="008C3E91"/>
    <w:rsid w:val="008C48C5"/>
    <w:rsid w:val="008C7BBD"/>
    <w:rsid w:val="008D0010"/>
    <w:rsid w:val="008D0A6A"/>
    <w:rsid w:val="008D11AD"/>
    <w:rsid w:val="008D25BF"/>
    <w:rsid w:val="008D2693"/>
    <w:rsid w:val="008D33EC"/>
    <w:rsid w:val="008D35C6"/>
    <w:rsid w:val="008D3B48"/>
    <w:rsid w:val="008D5D3F"/>
    <w:rsid w:val="008D6D2B"/>
    <w:rsid w:val="008D7A17"/>
    <w:rsid w:val="008E11CB"/>
    <w:rsid w:val="008E249D"/>
    <w:rsid w:val="008E2857"/>
    <w:rsid w:val="008E2CE9"/>
    <w:rsid w:val="008E3292"/>
    <w:rsid w:val="008E3F81"/>
    <w:rsid w:val="008E432C"/>
    <w:rsid w:val="008E4349"/>
    <w:rsid w:val="008E44CC"/>
    <w:rsid w:val="008E6118"/>
    <w:rsid w:val="008E74FE"/>
    <w:rsid w:val="008E77BF"/>
    <w:rsid w:val="008F0EF3"/>
    <w:rsid w:val="008F18CE"/>
    <w:rsid w:val="008F2C1A"/>
    <w:rsid w:val="008F308A"/>
    <w:rsid w:val="008F3477"/>
    <w:rsid w:val="008F4086"/>
    <w:rsid w:val="008F6307"/>
    <w:rsid w:val="008F630F"/>
    <w:rsid w:val="008F739E"/>
    <w:rsid w:val="00900095"/>
    <w:rsid w:val="009015B1"/>
    <w:rsid w:val="0090288C"/>
    <w:rsid w:val="00902A7A"/>
    <w:rsid w:val="009037B3"/>
    <w:rsid w:val="00903A94"/>
    <w:rsid w:val="00904DDA"/>
    <w:rsid w:val="00905141"/>
    <w:rsid w:val="0090536B"/>
    <w:rsid w:val="00905522"/>
    <w:rsid w:val="00905914"/>
    <w:rsid w:val="009064B5"/>
    <w:rsid w:val="00907587"/>
    <w:rsid w:val="009076B5"/>
    <w:rsid w:val="009079BD"/>
    <w:rsid w:val="0091045C"/>
    <w:rsid w:val="00910484"/>
    <w:rsid w:val="009104C1"/>
    <w:rsid w:val="009109B5"/>
    <w:rsid w:val="00910CD1"/>
    <w:rsid w:val="009119A9"/>
    <w:rsid w:val="009122A4"/>
    <w:rsid w:val="009125A7"/>
    <w:rsid w:val="00912949"/>
    <w:rsid w:val="00912F4C"/>
    <w:rsid w:val="00913B85"/>
    <w:rsid w:val="00914CA8"/>
    <w:rsid w:val="0091774D"/>
    <w:rsid w:val="00917853"/>
    <w:rsid w:val="009179A5"/>
    <w:rsid w:val="009179AD"/>
    <w:rsid w:val="0092201A"/>
    <w:rsid w:val="00922169"/>
    <w:rsid w:val="0092278D"/>
    <w:rsid w:val="00924B9A"/>
    <w:rsid w:val="009262EC"/>
    <w:rsid w:val="00926474"/>
    <w:rsid w:val="0092665A"/>
    <w:rsid w:val="00926BC2"/>
    <w:rsid w:val="009308EA"/>
    <w:rsid w:val="0093426D"/>
    <w:rsid w:val="00936F1F"/>
    <w:rsid w:val="00937ABB"/>
    <w:rsid w:val="00937D02"/>
    <w:rsid w:val="00940233"/>
    <w:rsid w:val="00942368"/>
    <w:rsid w:val="00942399"/>
    <w:rsid w:val="00942BF7"/>
    <w:rsid w:val="009430F8"/>
    <w:rsid w:val="00943770"/>
    <w:rsid w:val="00944225"/>
    <w:rsid w:val="00944343"/>
    <w:rsid w:val="00945616"/>
    <w:rsid w:val="009464E8"/>
    <w:rsid w:val="00946AF9"/>
    <w:rsid w:val="00946E1E"/>
    <w:rsid w:val="009501D6"/>
    <w:rsid w:val="0095094E"/>
    <w:rsid w:val="00950D63"/>
    <w:rsid w:val="00952B3D"/>
    <w:rsid w:val="00953E80"/>
    <w:rsid w:val="00954219"/>
    <w:rsid w:val="009551CF"/>
    <w:rsid w:val="0095576C"/>
    <w:rsid w:val="009566FB"/>
    <w:rsid w:val="00956BDF"/>
    <w:rsid w:val="00960C6F"/>
    <w:rsid w:val="009610C7"/>
    <w:rsid w:val="00961A2B"/>
    <w:rsid w:val="0096206A"/>
    <w:rsid w:val="0096216B"/>
    <w:rsid w:val="009622AA"/>
    <w:rsid w:val="00965CBA"/>
    <w:rsid w:val="00967647"/>
    <w:rsid w:val="0097072E"/>
    <w:rsid w:val="00971947"/>
    <w:rsid w:val="00971F9E"/>
    <w:rsid w:val="009728D6"/>
    <w:rsid w:val="00972DBA"/>
    <w:rsid w:val="00973525"/>
    <w:rsid w:val="009756F5"/>
    <w:rsid w:val="00976142"/>
    <w:rsid w:val="0097671A"/>
    <w:rsid w:val="00976BBE"/>
    <w:rsid w:val="0098115B"/>
    <w:rsid w:val="00983254"/>
    <w:rsid w:val="0098628F"/>
    <w:rsid w:val="00986C68"/>
    <w:rsid w:val="0098781F"/>
    <w:rsid w:val="00990797"/>
    <w:rsid w:val="0099089E"/>
    <w:rsid w:val="00993525"/>
    <w:rsid w:val="0099401A"/>
    <w:rsid w:val="0099515C"/>
    <w:rsid w:val="009963EB"/>
    <w:rsid w:val="00996F1C"/>
    <w:rsid w:val="00997F93"/>
    <w:rsid w:val="009A0B1C"/>
    <w:rsid w:val="009A1E06"/>
    <w:rsid w:val="009A200F"/>
    <w:rsid w:val="009A231D"/>
    <w:rsid w:val="009A34C7"/>
    <w:rsid w:val="009A4213"/>
    <w:rsid w:val="009A48F0"/>
    <w:rsid w:val="009A5D69"/>
    <w:rsid w:val="009A769D"/>
    <w:rsid w:val="009B1602"/>
    <w:rsid w:val="009B2101"/>
    <w:rsid w:val="009B2C60"/>
    <w:rsid w:val="009B4623"/>
    <w:rsid w:val="009B5385"/>
    <w:rsid w:val="009B5AAB"/>
    <w:rsid w:val="009C028B"/>
    <w:rsid w:val="009C536E"/>
    <w:rsid w:val="009C5675"/>
    <w:rsid w:val="009D17F7"/>
    <w:rsid w:val="009D1C04"/>
    <w:rsid w:val="009D211E"/>
    <w:rsid w:val="009D2201"/>
    <w:rsid w:val="009D34DD"/>
    <w:rsid w:val="009D4127"/>
    <w:rsid w:val="009D4647"/>
    <w:rsid w:val="009D4AB0"/>
    <w:rsid w:val="009D6263"/>
    <w:rsid w:val="009D7079"/>
    <w:rsid w:val="009D7683"/>
    <w:rsid w:val="009D7B40"/>
    <w:rsid w:val="009D7C70"/>
    <w:rsid w:val="009E05AB"/>
    <w:rsid w:val="009E10C3"/>
    <w:rsid w:val="009E1168"/>
    <w:rsid w:val="009E1506"/>
    <w:rsid w:val="009E45EF"/>
    <w:rsid w:val="009E5A26"/>
    <w:rsid w:val="009E68CB"/>
    <w:rsid w:val="009E7237"/>
    <w:rsid w:val="009E72D0"/>
    <w:rsid w:val="009E7F86"/>
    <w:rsid w:val="009F13B5"/>
    <w:rsid w:val="009F18E8"/>
    <w:rsid w:val="009F2716"/>
    <w:rsid w:val="009F3313"/>
    <w:rsid w:val="009F3342"/>
    <w:rsid w:val="009F363E"/>
    <w:rsid w:val="009F3921"/>
    <w:rsid w:val="009F572A"/>
    <w:rsid w:val="009F5D58"/>
    <w:rsid w:val="009F6324"/>
    <w:rsid w:val="009F65E7"/>
    <w:rsid w:val="009F6749"/>
    <w:rsid w:val="009F6D6F"/>
    <w:rsid w:val="00A00B73"/>
    <w:rsid w:val="00A04D3D"/>
    <w:rsid w:val="00A055B3"/>
    <w:rsid w:val="00A057AB"/>
    <w:rsid w:val="00A05A0E"/>
    <w:rsid w:val="00A05F2E"/>
    <w:rsid w:val="00A060F9"/>
    <w:rsid w:val="00A0611A"/>
    <w:rsid w:val="00A0678F"/>
    <w:rsid w:val="00A06E70"/>
    <w:rsid w:val="00A074DA"/>
    <w:rsid w:val="00A102A6"/>
    <w:rsid w:val="00A119D0"/>
    <w:rsid w:val="00A11D41"/>
    <w:rsid w:val="00A11DAE"/>
    <w:rsid w:val="00A1286F"/>
    <w:rsid w:val="00A13EE6"/>
    <w:rsid w:val="00A14E20"/>
    <w:rsid w:val="00A15E37"/>
    <w:rsid w:val="00A166D4"/>
    <w:rsid w:val="00A1686B"/>
    <w:rsid w:val="00A16A26"/>
    <w:rsid w:val="00A17D3C"/>
    <w:rsid w:val="00A201DB"/>
    <w:rsid w:val="00A20280"/>
    <w:rsid w:val="00A203CD"/>
    <w:rsid w:val="00A224E5"/>
    <w:rsid w:val="00A2325F"/>
    <w:rsid w:val="00A2337A"/>
    <w:rsid w:val="00A235F4"/>
    <w:rsid w:val="00A23B33"/>
    <w:rsid w:val="00A2408A"/>
    <w:rsid w:val="00A2445A"/>
    <w:rsid w:val="00A24B19"/>
    <w:rsid w:val="00A24C8B"/>
    <w:rsid w:val="00A252EF"/>
    <w:rsid w:val="00A2733D"/>
    <w:rsid w:val="00A27687"/>
    <w:rsid w:val="00A27A18"/>
    <w:rsid w:val="00A27F10"/>
    <w:rsid w:val="00A30A30"/>
    <w:rsid w:val="00A30F09"/>
    <w:rsid w:val="00A3351F"/>
    <w:rsid w:val="00A34CBF"/>
    <w:rsid w:val="00A34D75"/>
    <w:rsid w:val="00A350B3"/>
    <w:rsid w:val="00A3523D"/>
    <w:rsid w:val="00A3691B"/>
    <w:rsid w:val="00A36AFE"/>
    <w:rsid w:val="00A36D73"/>
    <w:rsid w:val="00A372A3"/>
    <w:rsid w:val="00A40551"/>
    <w:rsid w:val="00A405F9"/>
    <w:rsid w:val="00A40860"/>
    <w:rsid w:val="00A432F1"/>
    <w:rsid w:val="00A45C9B"/>
    <w:rsid w:val="00A46AF2"/>
    <w:rsid w:val="00A46FB6"/>
    <w:rsid w:val="00A51EB6"/>
    <w:rsid w:val="00A52250"/>
    <w:rsid w:val="00A524B5"/>
    <w:rsid w:val="00A53A90"/>
    <w:rsid w:val="00A5490C"/>
    <w:rsid w:val="00A54CD4"/>
    <w:rsid w:val="00A567EC"/>
    <w:rsid w:val="00A605BA"/>
    <w:rsid w:val="00A62431"/>
    <w:rsid w:val="00A62EAF"/>
    <w:rsid w:val="00A6566B"/>
    <w:rsid w:val="00A673C8"/>
    <w:rsid w:val="00A677A4"/>
    <w:rsid w:val="00A70139"/>
    <w:rsid w:val="00A710C3"/>
    <w:rsid w:val="00A72785"/>
    <w:rsid w:val="00A73F04"/>
    <w:rsid w:val="00A74229"/>
    <w:rsid w:val="00A74D28"/>
    <w:rsid w:val="00A74F63"/>
    <w:rsid w:val="00A7677B"/>
    <w:rsid w:val="00A8249C"/>
    <w:rsid w:val="00A83437"/>
    <w:rsid w:val="00A840FB"/>
    <w:rsid w:val="00A84631"/>
    <w:rsid w:val="00A84B85"/>
    <w:rsid w:val="00A85107"/>
    <w:rsid w:val="00A86199"/>
    <w:rsid w:val="00A86A2B"/>
    <w:rsid w:val="00A87195"/>
    <w:rsid w:val="00A9033E"/>
    <w:rsid w:val="00A9185B"/>
    <w:rsid w:val="00A92CB5"/>
    <w:rsid w:val="00A936D2"/>
    <w:rsid w:val="00A949FC"/>
    <w:rsid w:val="00A94C9F"/>
    <w:rsid w:val="00A95503"/>
    <w:rsid w:val="00A96053"/>
    <w:rsid w:val="00A96213"/>
    <w:rsid w:val="00A96F40"/>
    <w:rsid w:val="00A975C5"/>
    <w:rsid w:val="00AA04ED"/>
    <w:rsid w:val="00AA1188"/>
    <w:rsid w:val="00AA42D7"/>
    <w:rsid w:val="00AA43BE"/>
    <w:rsid w:val="00AA6430"/>
    <w:rsid w:val="00AB01FB"/>
    <w:rsid w:val="00AB06AD"/>
    <w:rsid w:val="00AB0951"/>
    <w:rsid w:val="00AB0CDC"/>
    <w:rsid w:val="00AB2679"/>
    <w:rsid w:val="00AB3246"/>
    <w:rsid w:val="00AB3B66"/>
    <w:rsid w:val="00AB4121"/>
    <w:rsid w:val="00AB449D"/>
    <w:rsid w:val="00AB7936"/>
    <w:rsid w:val="00AB797C"/>
    <w:rsid w:val="00AC1438"/>
    <w:rsid w:val="00AC1E37"/>
    <w:rsid w:val="00AC296C"/>
    <w:rsid w:val="00AC344B"/>
    <w:rsid w:val="00AC3461"/>
    <w:rsid w:val="00AC47F2"/>
    <w:rsid w:val="00AC6642"/>
    <w:rsid w:val="00AC7984"/>
    <w:rsid w:val="00AD0806"/>
    <w:rsid w:val="00AD0967"/>
    <w:rsid w:val="00AD1470"/>
    <w:rsid w:val="00AD2328"/>
    <w:rsid w:val="00AD2376"/>
    <w:rsid w:val="00AD423A"/>
    <w:rsid w:val="00AD5091"/>
    <w:rsid w:val="00AD7332"/>
    <w:rsid w:val="00AD79C5"/>
    <w:rsid w:val="00AE0677"/>
    <w:rsid w:val="00AE0757"/>
    <w:rsid w:val="00AE0FFC"/>
    <w:rsid w:val="00AE136D"/>
    <w:rsid w:val="00AE51AD"/>
    <w:rsid w:val="00AE6CDC"/>
    <w:rsid w:val="00AF126C"/>
    <w:rsid w:val="00AF19E6"/>
    <w:rsid w:val="00AF42C7"/>
    <w:rsid w:val="00AF452C"/>
    <w:rsid w:val="00AF6D7D"/>
    <w:rsid w:val="00B00974"/>
    <w:rsid w:val="00B0142B"/>
    <w:rsid w:val="00B02BB8"/>
    <w:rsid w:val="00B03FB6"/>
    <w:rsid w:val="00B058C0"/>
    <w:rsid w:val="00B05D75"/>
    <w:rsid w:val="00B06E34"/>
    <w:rsid w:val="00B0753D"/>
    <w:rsid w:val="00B10213"/>
    <w:rsid w:val="00B10FE0"/>
    <w:rsid w:val="00B11649"/>
    <w:rsid w:val="00B12FCE"/>
    <w:rsid w:val="00B13AEB"/>
    <w:rsid w:val="00B140B3"/>
    <w:rsid w:val="00B15C75"/>
    <w:rsid w:val="00B15EA7"/>
    <w:rsid w:val="00B17395"/>
    <w:rsid w:val="00B177D8"/>
    <w:rsid w:val="00B201E1"/>
    <w:rsid w:val="00B20208"/>
    <w:rsid w:val="00B21CB0"/>
    <w:rsid w:val="00B22A6C"/>
    <w:rsid w:val="00B2359E"/>
    <w:rsid w:val="00B261DE"/>
    <w:rsid w:val="00B2646F"/>
    <w:rsid w:val="00B26E18"/>
    <w:rsid w:val="00B306BB"/>
    <w:rsid w:val="00B30EC1"/>
    <w:rsid w:val="00B31F67"/>
    <w:rsid w:val="00B32035"/>
    <w:rsid w:val="00B32A0F"/>
    <w:rsid w:val="00B32B95"/>
    <w:rsid w:val="00B3311E"/>
    <w:rsid w:val="00B33AB7"/>
    <w:rsid w:val="00B33DE5"/>
    <w:rsid w:val="00B34072"/>
    <w:rsid w:val="00B41263"/>
    <w:rsid w:val="00B4200F"/>
    <w:rsid w:val="00B42098"/>
    <w:rsid w:val="00B42300"/>
    <w:rsid w:val="00B42589"/>
    <w:rsid w:val="00B43B32"/>
    <w:rsid w:val="00B446C6"/>
    <w:rsid w:val="00B456BF"/>
    <w:rsid w:val="00B475F0"/>
    <w:rsid w:val="00B4761B"/>
    <w:rsid w:val="00B503C6"/>
    <w:rsid w:val="00B51656"/>
    <w:rsid w:val="00B525D3"/>
    <w:rsid w:val="00B53071"/>
    <w:rsid w:val="00B5336A"/>
    <w:rsid w:val="00B54706"/>
    <w:rsid w:val="00B56058"/>
    <w:rsid w:val="00B565BB"/>
    <w:rsid w:val="00B56F27"/>
    <w:rsid w:val="00B57FAC"/>
    <w:rsid w:val="00B61596"/>
    <w:rsid w:val="00B62279"/>
    <w:rsid w:val="00B630B5"/>
    <w:rsid w:val="00B640D4"/>
    <w:rsid w:val="00B64540"/>
    <w:rsid w:val="00B64976"/>
    <w:rsid w:val="00B64BF6"/>
    <w:rsid w:val="00B6564D"/>
    <w:rsid w:val="00B664ED"/>
    <w:rsid w:val="00B67DD2"/>
    <w:rsid w:val="00B7030F"/>
    <w:rsid w:val="00B713B7"/>
    <w:rsid w:val="00B7183C"/>
    <w:rsid w:val="00B71B31"/>
    <w:rsid w:val="00B74DC9"/>
    <w:rsid w:val="00B77486"/>
    <w:rsid w:val="00B800A4"/>
    <w:rsid w:val="00B80282"/>
    <w:rsid w:val="00B8050A"/>
    <w:rsid w:val="00B8237A"/>
    <w:rsid w:val="00B82897"/>
    <w:rsid w:val="00B83BA1"/>
    <w:rsid w:val="00B83E68"/>
    <w:rsid w:val="00B840E4"/>
    <w:rsid w:val="00B85332"/>
    <w:rsid w:val="00B85BC5"/>
    <w:rsid w:val="00B85FCC"/>
    <w:rsid w:val="00B8719F"/>
    <w:rsid w:val="00B8768F"/>
    <w:rsid w:val="00B91BB7"/>
    <w:rsid w:val="00B9332B"/>
    <w:rsid w:val="00B9342C"/>
    <w:rsid w:val="00B94D60"/>
    <w:rsid w:val="00B950DF"/>
    <w:rsid w:val="00B95A9C"/>
    <w:rsid w:val="00B96577"/>
    <w:rsid w:val="00BA0645"/>
    <w:rsid w:val="00BA06D5"/>
    <w:rsid w:val="00BA1380"/>
    <w:rsid w:val="00BA1B03"/>
    <w:rsid w:val="00BA2986"/>
    <w:rsid w:val="00BA3FDF"/>
    <w:rsid w:val="00BA53AE"/>
    <w:rsid w:val="00BA61CB"/>
    <w:rsid w:val="00BA62AC"/>
    <w:rsid w:val="00BA6C34"/>
    <w:rsid w:val="00BB0556"/>
    <w:rsid w:val="00BB0DA7"/>
    <w:rsid w:val="00BB0DE7"/>
    <w:rsid w:val="00BB1209"/>
    <w:rsid w:val="00BB1766"/>
    <w:rsid w:val="00BB17FF"/>
    <w:rsid w:val="00BB1BDB"/>
    <w:rsid w:val="00BB1BE4"/>
    <w:rsid w:val="00BB1E67"/>
    <w:rsid w:val="00BB2520"/>
    <w:rsid w:val="00BB6386"/>
    <w:rsid w:val="00BB70FF"/>
    <w:rsid w:val="00BC10D1"/>
    <w:rsid w:val="00BC1A7B"/>
    <w:rsid w:val="00BC2A3E"/>
    <w:rsid w:val="00BC49D6"/>
    <w:rsid w:val="00BC50AB"/>
    <w:rsid w:val="00BC5771"/>
    <w:rsid w:val="00BC6691"/>
    <w:rsid w:val="00BC6A2E"/>
    <w:rsid w:val="00BC7484"/>
    <w:rsid w:val="00BC78E0"/>
    <w:rsid w:val="00BD0DDE"/>
    <w:rsid w:val="00BD1151"/>
    <w:rsid w:val="00BD205B"/>
    <w:rsid w:val="00BD220A"/>
    <w:rsid w:val="00BD372B"/>
    <w:rsid w:val="00BD3B37"/>
    <w:rsid w:val="00BD479A"/>
    <w:rsid w:val="00BD4B1A"/>
    <w:rsid w:val="00BD548F"/>
    <w:rsid w:val="00BD590B"/>
    <w:rsid w:val="00BD6172"/>
    <w:rsid w:val="00BD7799"/>
    <w:rsid w:val="00BD79B9"/>
    <w:rsid w:val="00BE0489"/>
    <w:rsid w:val="00BE41D3"/>
    <w:rsid w:val="00BE475B"/>
    <w:rsid w:val="00BE47A8"/>
    <w:rsid w:val="00BE4B27"/>
    <w:rsid w:val="00BE5132"/>
    <w:rsid w:val="00BE5A9F"/>
    <w:rsid w:val="00BE612E"/>
    <w:rsid w:val="00BE651B"/>
    <w:rsid w:val="00BE6D21"/>
    <w:rsid w:val="00BF0975"/>
    <w:rsid w:val="00BF0D8C"/>
    <w:rsid w:val="00BF1008"/>
    <w:rsid w:val="00BF1B10"/>
    <w:rsid w:val="00BF241F"/>
    <w:rsid w:val="00BF24A1"/>
    <w:rsid w:val="00BF34DB"/>
    <w:rsid w:val="00BF3BBE"/>
    <w:rsid w:val="00BF5177"/>
    <w:rsid w:val="00BF5C80"/>
    <w:rsid w:val="00BF6EB2"/>
    <w:rsid w:val="00C00825"/>
    <w:rsid w:val="00C00C39"/>
    <w:rsid w:val="00C02120"/>
    <w:rsid w:val="00C02F62"/>
    <w:rsid w:val="00C0326F"/>
    <w:rsid w:val="00C036F0"/>
    <w:rsid w:val="00C04376"/>
    <w:rsid w:val="00C05B32"/>
    <w:rsid w:val="00C075E6"/>
    <w:rsid w:val="00C07BAF"/>
    <w:rsid w:val="00C10C4B"/>
    <w:rsid w:val="00C10C8D"/>
    <w:rsid w:val="00C1211B"/>
    <w:rsid w:val="00C127BF"/>
    <w:rsid w:val="00C13CE3"/>
    <w:rsid w:val="00C14A04"/>
    <w:rsid w:val="00C15EC4"/>
    <w:rsid w:val="00C17DC6"/>
    <w:rsid w:val="00C17FFA"/>
    <w:rsid w:val="00C20877"/>
    <w:rsid w:val="00C20E6E"/>
    <w:rsid w:val="00C225AD"/>
    <w:rsid w:val="00C246E6"/>
    <w:rsid w:val="00C24864"/>
    <w:rsid w:val="00C24CFD"/>
    <w:rsid w:val="00C25D21"/>
    <w:rsid w:val="00C2704D"/>
    <w:rsid w:val="00C27D23"/>
    <w:rsid w:val="00C33AB2"/>
    <w:rsid w:val="00C3596A"/>
    <w:rsid w:val="00C36C4B"/>
    <w:rsid w:val="00C36FB4"/>
    <w:rsid w:val="00C37844"/>
    <w:rsid w:val="00C378AD"/>
    <w:rsid w:val="00C379BC"/>
    <w:rsid w:val="00C37F46"/>
    <w:rsid w:val="00C40DCD"/>
    <w:rsid w:val="00C40DDE"/>
    <w:rsid w:val="00C430A5"/>
    <w:rsid w:val="00C45AE4"/>
    <w:rsid w:val="00C45DEB"/>
    <w:rsid w:val="00C462FF"/>
    <w:rsid w:val="00C4741D"/>
    <w:rsid w:val="00C5096B"/>
    <w:rsid w:val="00C534B2"/>
    <w:rsid w:val="00C54165"/>
    <w:rsid w:val="00C54DC9"/>
    <w:rsid w:val="00C556DE"/>
    <w:rsid w:val="00C56FF8"/>
    <w:rsid w:val="00C60BB0"/>
    <w:rsid w:val="00C60EE7"/>
    <w:rsid w:val="00C617CD"/>
    <w:rsid w:val="00C62BC2"/>
    <w:rsid w:val="00C635FC"/>
    <w:rsid w:val="00C6495C"/>
    <w:rsid w:val="00C6496D"/>
    <w:rsid w:val="00C702AB"/>
    <w:rsid w:val="00C7160B"/>
    <w:rsid w:val="00C71CB0"/>
    <w:rsid w:val="00C7400B"/>
    <w:rsid w:val="00C74784"/>
    <w:rsid w:val="00C74C65"/>
    <w:rsid w:val="00C76C19"/>
    <w:rsid w:val="00C77D16"/>
    <w:rsid w:val="00C80A4F"/>
    <w:rsid w:val="00C80E38"/>
    <w:rsid w:val="00C81802"/>
    <w:rsid w:val="00C81C1F"/>
    <w:rsid w:val="00C85BD7"/>
    <w:rsid w:val="00C85C16"/>
    <w:rsid w:val="00C85C4F"/>
    <w:rsid w:val="00C85EC7"/>
    <w:rsid w:val="00C86979"/>
    <w:rsid w:val="00C873AB"/>
    <w:rsid w:val="00C87BEB"/>
    <w:rsid w:val="00C90FF4"/>
    <w:rsid w:val="00C9109F"/>
    <w:rsid w:val="00C9112D"/>
    <w:rsid w:val="00C92419"/>
    <w:rsid w:val="00C93A2A"/>
    <w:rsid w:val="00C9436C"/>
    <w:rsid w:val="00C949B9"/>
    <w:rsid w:val="00C94B78"/>
    <w:rsid w:val="00C94FCD"/>
    <w:rsid w:val="00CA0396"/>
    <w:rsid w:val="00CA112B"/>
    <w:rsid w:val="00CA116C"/>
    <w:rsid w:val="00CA1957"/>
    <w:rsid w:val="00CA2C6B"/>
    <w:rsid w:val="00CA4076"/>
    <w:rsid w:val="00CA47E3"/>
    <w:rsid w:val="00CA47FC"/>
    <w:rsid w:val="00CA4A47"/>
    <w:rsid w:val="00CA4A5D"/>
    <w:rsid w:val="00CA685E"/>
    <w:rsid w:val="00CA69E5"/>
    <w:rsid w:val="00CA7625"/>
    <w:rsid w:val="00CA7A3A"/>
    <w:rsid w:val="00CB16BC"/>
    <w:rsid w:val="00CB2082"/>
    <w:rsid w:val="00CB287E"/>
    <w:rsid w:val="00CB28E2"/>
    <w:rsid w:val="00CB49DF"/>
    <w:rsid w:val="00CB74D7"/>
    <w:rsid w:val="00CB7A43"/>
    <w:rsid w:val="00CB7DCA"/>
    <w:rsid w:val="00CC1B40"/>
    <w:rsid w:val="00CC2603"/>
    <w:rsid w:val="00CC38CB"/>
    <w:rsid w:val="00CC3BDD"/>
    <w:rsid w:val="00CC4DB9"/>
    <w:rsid w:val="00CC51AC"/>
    <w:rsid w:val="00CC63F1"/>
    <w:rsid w:val="00CC6403"/>
    <w:rsid w:val="00CC7463"/>
    <w:rsid w:val="00CD0248"/>
    <w:rsid w:val="00CD064C"/>
    <w:rsid w:val="00CD0D5E"/>
    <w:rsid w:val="00CD1935"/>
    <w:rsid w:val="00CD1A68"/>
    <w:rsid w:val="00CD2C9E"/>
    <w:rsid w:val="00CD2E29"/>
    <w:rsid w:val="00CD3737"/>
    <w:rsid w:val="00CD466D"/>
    <w:rsid w:val="00CD578F"/>
    <w:rsid w:val="00CD6A8D"/>
    <w:rsid w:val="00CD6E8D"/>
    <w:rsid w:val="00CD6EB6"/>
    <w:rsid w:val="00CD70B1"/>
    <w:rsid w:val="00CE08D0"/>
    <w:rsid w:val="00CE2681"/>
    <w:rsid w:val="00CE6192"/>
    <w:rsid w:val="00CE72D0"/>
    <w:rsid w:val="00CF107A"/>
    <w:rsid w:val="00CF1D0D"/>
    <w:rsid w:val="00CF326F"/>
    <w:rsid w:val="00CF3AF0"/>
    <w:rsid w:val="00CF3D1B"/>
    <w:rsid w:val="00CF4572"/>
    <w:rsid w:val="00CF4A95"/>
    <w:rsid w:val="00CF5262"/>
    <w:rsid w:val="00CF5E64"/>
    <w:rsid w:val="00CF6078"/>
    <w:rsid w:val="00CF613E"/>
    <w:rsid w:val="00CF6A43"/>
    <w:rsid w:val="00D00D48"/>
    <w:rsid w:val="00D056AB"/>
    <w:rsid w:val="00D05AC9"/>
    <w:rsid w:val="00D05D76"/>
    <w:rsid w:val="00D06447"/>
    <w:rsid w:val="00D073A0"/>
    <w:rsid w:val="00D0762E"/>
    <w:rsid w:val="00D10ABE"/>
    <w:rsid w:val="00D14396"/>
    <w:rsid w:val="00D14EA5"/>
    <w:rsid w:val="00D16C35"/>
    <w:rsid w:val="00D17DB4"/>
    <w:rsid w:val="00D20A0E"/>
    <w:rsid w:val="00D20B56"/>
    <w:rsid w:val="00D21DEF"/>
    <w:rsid w:val="00D22274"/>
    <w:rsid w:val="00D229CF"/>
    <w:rsid w:val="00D2444A"/>
    <w:rsid w:val="00D24AFC"/>
    <w:rsid w:val="00D24F45"/>
    <w:rsid w:val="00D25DDB"/>
    <w:rsid w:val="00D27384"/>
    <w:rsid w:val="00D27B94"/>
    <w:rsid w:val="00D30C6F"/>
    <w:rsid w:val="00D32510"/>
    <w:rsid w:val="00D33252"/>
    <w:rsid w:val="00D3443E"/>
    <w:rsid w:val="00D345FE"/>
    <w:rsid w:val="00D34EC3"/>
    <w:rsid w:val="00D3708E"/>
    <w:rsid w:val="00D3726A"/>
    <w:rsid w:val="00D37FC1"/>
    <w:rsid w:val="00D4031E"/>
    <w:rsid w:val="00D419FE"/>
    <w:rsid w:val="00D43563"/>
    <w:rsid w:val="00D43915"/>
    <w:rsid w:val="00D4492D"/>
    <w:rsid w:val="00D44959"/>
    <w:rsid w:val="00D47CC2"/>
    <w:rsid w:val="00D47D6F"/>
    <w:rsid w:val="00D5005E"/>
    <w:rsid w:val="00D506CE"/>
    <w:rsid w:val="00D508C9"/>
    <w:rsid w:val="00D50A61"/>
    <w:rsid w:val="00D50D35"/>
    <w:rsid w:val="00D50FC0"/>
    <w:rsid w:val="00D5119D"/>
    <w:rsid w:val="00D51DC6"/>
    <w:rsid w:val="00D54308"/>
    <w:rsid w:val="00D55184"/>
    <w:rsid w:val="00D555D0"/>
    <w:rsid w:val="00D60302"/>
    <w:rsid w:val="00D60399"/>
    <w:rsid w:val="00D60921"/>
    <w:rsid w:val="00D6235F"/>
    <w:rsid w:val="00D63305"/>
    <w:rsid w:val="00D64620"/>
    <w:rsid w:val="00D64FAD"/>
    <w:rsid w:val="00D6501D"/>
    <w:rsid w:val="00D65209"/>
    <w:rsid w:val="00D65266"/>
    <w:rsid w:val="00D66460"/>
    <w:rsid w:val="00D67677"/>
    <w:rsid w:val="00D67A78"/>
    <w:rsid w:val="00D67D32"/>
    <w:rsid w:val="00D70544"/>
    <w:rsid w:val="00D70BB3"/>
    <w:rsid w:val="00D71506"/>
    <w:rsid w:val="00D719B1"/>
    <w:rsid w:val="00D72CE5"/>
    <w:rsid w:val="00D750A7"/>
    <w:rsid w:val="00D7602D"/>
    <w:rsid w:val="00D76342"/>
    <w:rsid w:val="00D76D77"/>
    <w:rsid w:val="00D806ED"/>
    <w:rsid w:val="00D80D10"/>
    <w:rsid w:val="00D80EED"/>
    <w:rsid w:val="00D82B63"/>
    <w:rsid w:val="00D82C7B"/>
    <w:rsid w:val="00D837C6"/>
    <w:rsid w:val="00D838F6"/>
    <w:rsid w:val="00D83E09"/>
    <w:rsid w:val="00D83E78"/>
    <w:rsid w:val="00D83F8F"/>
    <w:rsid w:val="00D850BF"/>
    <w:rsid w:val="00D85826"/>
    <w:rsid w:val="00D8757C"/>
    <w:rsid w:val="00D93156"/>
    <w:rsid w:val="00D93172"/>
    <w:rsid w:val="00D95378"/>
    <w:rsid w:val="00D96787"/>
    <w:rsid w:val="00D96C92"/>
    <w:rsid w:val="00D97004"/>
    <w:rsid w:val="00D97DD2"/>
    <w:rsid w:val="00DA00B1"/>
    <w:rsid w:val="00DA1030"/>
    <w:rsid w:val="00DA1759"/>
    <w:rsid w:val="00DA1B51"/>
    <w:rsid w:val="00DA29DD"/>
    <w:rsid w:val="00DA2BD6"/>
    <w:rsid w:val="00DA4DFA"/>
    <w:rsid w:val="00DA5110"/>
    <w:rsid w:val="00DA54FE"/>
    <w:rsid w:val="00DA67C3"/>
    <w:rsid w:val="00DA70C0"/>
    <w:rsid w:val="00DA799A"/>
    <w:rsid w:val="00DB043F"/>
    <w:rsid w:val="00DB0E75"/>
    <w:rsid w:val="00DB0F36"/>
    <w:rsid w:val="00DB1727"/>
    <w:rsid w:val="00DB1FC7"/>
    <w:rsid w:val="00DB2C75"/>
    <w:rsid w:val="00DB37F4"/>
    <w:rsid w:val="00DB5824"/>
    <w:rsid w:val="00DB6DE2"/>
    <w:rsid w:val="00DB6FE7"/>
    <w:rsid w:val="00DC14CF"/>
    <w:rsid w:val="00DC1BCC"/>
    <w:rsid w:val="00DC1E17"/>
    <w:rsid w:val="00DC22AE"/>
    <w:rsid w:val="00DC32E8"/>
    <w:rsid w:val="00DC36AC"/>
    <w:rsid w:val="00DC3995"/>
    <w:rsid w:val="00DC3DF5"/>
    <w:rsid w:val="00DC3F67"/>
    <w:rsid w:val="00DC472A"/>
    <w:rsid w:val="00DC4767"/>
    <w:rsid w:val="00DC54EA"/>
    <w:rsid w:val="00DC6091"/>
    <w:rsid w:val="00DC6F0B"/>
    <w:rsid w:val="00DD02B5"/>
    <w:rsid w:val="00DD08EE"/>
    <w:rsid w:val="00DD153F"/>
    <w:rsid w:val="00DD1568"/>
    <w:rsid w:val="00DD477E"/>
    <w:rsid w:val="00DD49B6"/>
    <w:rsid w:val="00DD58D1"/>
    <w:rsid w:val="00DD5930"/>
    <w:rsid w:val="00DD6080"/>
    <w:rsid w:val="00DD6AE6"/>
    <w:rsid w:val="00DD7EB5"/>
    <w:rsid w:val="00DE00E2"/>
    <w:rsid w:val="00DE00EB"/>
    <w:rsid w:val="00DE1F7B"/>
    <w:rsid w:val="00DE207F"/>
    <w:rsid w:val="00DE44EE"/>
    <w:rsid w:val="00DE53D6"/>
    <w:rsid w:val="00DF1101"/>
    <w:rsid w:val="00DF212B"/>
    <w:rsid w:val="00DF3847"/>
    <w:rsid w:val="00DF3964"/>
    <w:rsid w:val="00DF3F25"/>
    <w:rsid w:val="00DF54D6"/>
    <w:rsid w:val="00DF5D97"/>
    <w:rsid w:val="00DF61A1"/>
    <w:rsid w:val="00DF639A"/>
    <w:rsid w:val="00DF6A1B"/>
    <w:rsid w:val="00DF7513"/>
    <w:rsid w:val="00DF769A"/>
    <w:rsid w:val="00E00D8D"/>
    <w:rsid w:val="00E01A12"/>
    <w:rsid w:val="00E03C12"/>
    <w:rsid w:val="00E045F6"/>
    <w:rsid w:val="00E04603"/>
    <w:rsid w:val="00E06D17"/>
    <w:rsid w:val="00E101DD"/>
    <w:rsid w:val="00E105FA"/>
    <w:rsid w:val="00E10DC7"/>
    <w:rsid w:val="00E10DFE"/>
    <w:rsid w:val="00E11413"/>
    <w:rsid w:val="00E1200C"/>
    <w:rsid w:val="00E126AB"/>
    <w:rsid w:val="00E12CE0"/>
    <w:rsid w:val="00E1455A"/>
    <w:rsid w:val="00E1486F"/>
    <w:rsid w:val="00E14AB5"/>
    <w:rsid w:val="00E162F7"/>
    <w:rsid w:val="00E177A4"/>
    <w:rsid w:val="00E207AA"/>
    <w:rsid w:val="00E249EE"/>
    <w:rsid w:val="00E24A9A"/>
    <w:rsid w:val="00E25B25"/>
    <w:rsid w:val="00E27B87"/>
    <w:rsid w:val="00E30398"/>
    <w:rsid w:val="00E3049A"/>
    <w:rsid w:val="00E30F85"/>
    <w:rsid w:val="00E3185C"/>
    <w:rsid w:val="00E3222B"/>
    <w:rsid w:val="00E32E74"/>
    <w:rsid w:val="00E33F14"/>
    <w:rsid w:val="00E360E9"/>
    <w:rsid w:val="00E378E6"/>
    <w:rsid w:val="00E37C5A"/>
    <w:rsid w:val="00E40E63"/>
    <w:rsid w:val="00E40F49"/>
    <w:rsid w:val="00E427C6"/>
    <w:rsid w:val="00E44843"/>
    <w:rsid w:val="00E449AB"/>
    <w:rsid w:val="00E45D4F"/>
    <w:rsid w:val="00E47038"/>
    <w:rsid w:val="00E477B4"/>
    <w:rsid w:val="00E51027"/>
    <w:rsid w:val="00E5267B"/>
    <w:rsid w:val="00E52B78"/>
    <w:rsid w:val="00E53EE4"/>
    <w:rsid w:val="00E54378"/>
    <w:rsid w:val="00E5483C"/>
    <w:rsid w:val="00E54BA4"/>
    <w:rsid w:val="00E54E8C"/>
    <w:rsid w:val="00E5542E"/>
    <w:rsid w:val="00E56157"/>
    <w:rsid w:val="00E57582"/>
    <w:rsid w:val="00E60B8A"/>
    <w:rsid w:val="00E60E45"/>
    <w:rsid w:val="00E6114E"/>
    <w:rsid w:val="00E61D8B"/>
    <w:rsid w:val="00E62538"/>
    <w:rsid w:val="00E62799"/>
    <w:rsid w:val="00E63D5E"/>
    <w:rsid w:val="00E63E4C"/>
    <w:rsid w:val="00E63F80"/>
    <w:rsid w:val="00E64550"/>
    <w:rsid w:val="00E65575"/>
    <w:rsid w:val="00E65F48"/>
    <w:rsid w:val="00E66AAA"/>
    <w:rsid w:val="00E66AEF"/>
    <w:rsid w:val="00E66BB4"/>
    <w:rsid w:val="00E6765C"/>
    <w:rsid w:val="00E67C8C"/>
    <w:rsid w:val="00E70C6F"/>
    <w:rsid w:val="00E70FF7"/>
    <w:rsid w:val="00E7195D"/>
    <w:rsid w:val="00E72044"/>
    <w:rsid w:val="00E736E9"/>
    <w:rsid w:val="00E7513C"/>
    <w:rsid w:val="00E758E8"/>
    <w:rsid w:val="00E75E9F"/>
    <w:rsid w:val="00E76719"/>
    <w:rsid w:val="00E76F0B"/>
    <w:rsid w:val="00E77435"/>
    <w:rsid w:val="00E77583"/>
    <w:rsid w:val="00E80F17"/>
    <w:rsid w:val="00E81BC0"/>
    <w:rsid w:val="00E82666"/>
    <w:rsid w:val="00E82754"/>
    <w:rsid w:val="00E84B00"/>
    <w:rsid w:val="00E84CAE"/>
    <w:rsid w:val="00E87871"/>
    <w:rsid w:val="00E90311"/>
    <w:rsid w:val="00E910CA"/>
    <w:rsid w:val="00E91D28"/>
    <w:rsid w:val="00E92276"/>
    <w:rsid w:val="00E92C44"/>
    <w:rsid w:val="00E96F0A"/>
    <w:rsid w:val="00E97D27"/>
    <w:rsid w:val="00EA1B87"/>
    <w:rsid w:val="00EA261F"/>
    <w:rsid w:val="00EA2799"/>
    <w:rsid w:val="00EA36DC"/>
    <w:rsid w:val="00EA3EB0"/>
    <w:rsid w:val="00EA41B7"/>
    <w:rsid w:val="00EA547B"/>
    <w:rsid w:val="00EA5F7C"/>
    <w:rsid w:val="00EA6C02"/>
    <w:rsid w:val="00EA79CC"/>
    <w:rsid w:val="00EA7A05"/>
    <w:rsid w:val="00EB154E"/>
    <w:rsid w:val="00EB2630"/>
    <w:rsid w:val="00EB2D18"/>
    <w:rsid w:val="00EB3265"/>
    <w:rsid w:val="00EB3576"/>
    <w:rsid w:val="00EB3CF9"/>
    <w:rsid w:val="00EB3F9E"/>
    <w:rsid w:val="00EB4082"/>
    <w:rsid w:val="00EB5423"/>
    <w:rsid w:val="00EB5588"/>
    <w:rsid w:val="00EC00A1"/>
    <w:rsid w:val="00EC03CE"/>
    <w:rsid w:val="00EC0E35"/>
    <w:rsid w:val="00EC1B6F"/>
    <w:rsid w:val="00EC1C88"/>
    <w:rsid w:val="00EC23F2"/>
    <w:rsid w:val="00EC3409"/>
    <w:rsid w:val="00EC4DCD"/>
    <w:rsid w:val="00ED0518"/>
    <w:rsid w:val="00ED1221"/>
    <w:rsid w:val="00ED1403"/>
    <w:rsid w:val="00ED14EE"/>
    <w:rsid w:val="00ED25BC"/>
    <w:rsid w:val="00ED294C"/>
    <w:rsid w:val="00ED3662"/>
    <w:rsid w:val="00ED38EE"/>
    <w:rsid w:val="00ED41B0"/>
    <w:rsid w:val="00ED5B9A"/>
    <w:rsid w:val="00ED6883"/>
    <w:rsid w:val="00ED7345"/>
    <w:rsid w:val="00ED7829"/>
    <w:rsid w:val="00ED794B"/>
    <w:rsid w:val="00EE0059"/>
    <w:rsid w:val="00EE1F5B"/>
    <w:rsid w:val="00EE2AF5"/>
    <w:rsid w:val="00EE30A1"/>
    <w:rsid w:val="00EE3570"/>
    <w:rsid w:val="00EE4C7A"/>
    <w:rsid w:val="00EE54B0"/>
    <w:rsid w:val="00EE575D"/>
    <w:rsid w:val="00EE5AE8"/>
    <w:rsid w:val="00EE631F"/>
    <w:rsid w:val="00EE68F9"/>
    <w:rsid w:val="00EF2ED1"/>
    <w:rsid w:val="00EF33D2"/>
    <w:rsid w:val="00EF6AE9"/>
    <w:rsid w:val="00EF7642"/>
    <w:rsid w:val="00EF7B04"/>
    <w:rsid w:val="00F011B3"/>
    <w:rsid w:val="00F04E22"/>
    <w:rsid w:val="00F05999"/>
    <w:rsid w:val="00F07494"/>
    <w:rsid w:val="00F111E0"/>
    <w:rsid w:val="00F11686"/>
    <w:rsid w:val="00F13BC0"/>
    <w:rsid w:val="00F14B81"/>
    <w:rsid w:val="00F150F9"/>
    <w:rsid w:val="00F151A1"/>
    <w:rsid w:val="00F155BC"/>
    <w:rsid w:val="00F157BC"/>
    <w:rsid w:val="00F16A21"/>
    <w:rsid w:val="00F16A22"/>
    <w:rsid w:val="00F17369"/>
    <w:rsid w:val="00F204AF"/>
    <w:rsid w:val="00F21B51"/>
    <w:rsid w:val="00F21CF1"/>
    <w:rsid w:val="00F21D78"/>
    <w:rsid w:val="00F2255E"/>
    <w:rsid w:val="00F23AEC"/>
    <w:rsid w:val="00F2428F"/>
    <w:rsid w:val="00F24501"/>
    <w:rsid w:val="00F245FF"/>
    <w:rsid w:val="00F24A9B"/>
    <w:rsid w:val="00F24B4C"/>
    <w:rsid w:val="00F24BCC"/>
    <w:rsid w:val="00F25009"/>
    <w:rsid w:val="00F25616"/>
    <w:rsid w:val="00F25856"/>
    <w:rsid w:val="00F259A8"/>
    <w:rsid w:val="00F26179"/>
    <w:rsid w:val="00F26EBB"/>
    <w:rsid w:val="00F27559"/>
    <w:rsid w:val="00F27C1A"/>
    <w:rsid w:val="00F31DCD"/>
    <w:rsid w:val="00F31ECD"/>
    <w:rsid w:val="00F34F2E"/>
    <w:rsid w:val="00F362ED"/>
    <w:rsid w:val="00F36A05"/>
    <w:rsid w:val="00F37366"/>
    <w:rsid w:val="00F42502"/>
    <w:rsid w:val="00F42531"/>
    <w:rsid w:val="00F42AD9"/>
    <w:rsid w:val="00F44B63"/>
    <w:rsid w:val="00F45182"/>
    <w:rsid w:val="00F45FBD"/>
    <w:rsid w:val="00F46478"/>
    <w:rsid w:val="00F464FA"/>
    <w:rsid w:val="00F47B2E"/>
    <w:rsid w:val="00F47D87"/>
    <w:rsid w:val="00F50509"/>
    <w:rsid w:val="00F51672"/>
    <w:rsid w:val="00F558AF"/>
    <w:rsid w:val="00F57CBA"/>
    <w:rsid w:val="00F60D14"/>
    <w:rsid w:val="00F61DD4"/>
    <w:rsid w:val="00F6260B"/>
    <w:rsid w:val="00F638C5"/>
    <w:rsid w:val="00F6500F"/>
    <w:rsid w:val="00F65A70"/>
    <w:rsid w:val="00F65A9A"/>
    <w:rsid w:val="00F65EE6"/>
    <w:rsid w:val="00F6644A"/>
    <w:rsid w:val="00F66607"/>
    <w:rsid w:val="00F6776E"/>
    <w:rsid w:val="00F70118"/>
    <w:rsid w:val="00F70B7A"/>
    <w:rsid w:val="00F71648"/>
    <w:rsid w:val="00F71719"/>
    <w:rsid w:val="00F71A57"/>
    <w:rsid w:val="00F771FF"/>
    <w:rsid w:val="00F77290"/>
    <w:rsid w:val="00F7755E"/>
    <w:rsid w:val="00F77609"/>
    <w:rsid w:val="00F80614"/>
    <w:rsid w:val="00F80976"/>
    <w:rsid w:val="00F81411"/>
    <w:rsid w:val="00F8159E"/>
    <w:rsid w:val="00F824A6"/>
    <w:rsid w:val="00F827DC"/>
    <w:rsid w:val="00F83261"/>
    <w:rsid w:val="00F839A4"/>
    <w:rsid w:val="00F843F3"/>
    <w:rsid w:val="00F84D49"/>
    <w:rsid w:val="00F85C89"/>
    <w:rsid w:val="00F86644"/>
    <w:rsid w:val="00F867B9"/>
    <w:rsid w:val="00F87233"/>
    <w:rsid w:val="00F901FE"/>
    <w:rsid w:val="00F90BB0"/>
    <w:rsid w:val="00F910A5"/>
    <w:rsid w:val="00F92F57"/>
    <w:rsid w:val="00F9354C"/>
    <w:rsid w:val="00F93CDE"/>
    <w:rsid w:val="00F94225"/>
    <w:rsid w:val="00F96AA9"/>
    <w:rsid w:val="00F97E5B"/>
    <w:rsid w:val="00FA0089"/>
    <w:rsid w:val="00FA0E97"/>
    <w:rsid w:val="00FA1957"/>
    <w:rsid w:val="00FA2199"/>
    <w:rsid w:val="00FA42AF"/>
    <w:rsid w:val="00FA4A34"/>
    <w:rsid w:val="00FA4EB4"/>
    <w:rsid w:val="00FA4F42"/>
    <w:rsid w:val="00FA6483"/>
    <w:rsid w:val="00FA6DF6"/>
    <w:rsid w:val="00FA6FBF"/>
    <w:rsid w:val="00FB0AF7"/>
    <w:rsid w:val="00FB15C2"/>
    <w:rsid w:val="00FB1BBA"/>
    <w:rsid w:val="00FB20E5"/>
    <w:rsid w:val="00FB24F8"/>
    <w:rsid w:val="00FB315B"/>
    <w:rsid w:val="00FB4143"/>
    <w:rsid w:val="00FB4495"/>
    <w:rsid w:val="00FB49AB"/>
    <w:rsid w:val="00FB4D1B"/>
    <w:rsid w:val="00FB6B08"/>
    <w:rsid w:val="00FC2765"/>
    <w:rsid w:val="00FC2EE9"/>
    <w:rsid w:val="00FC364F"/>
    <w:rsid w:val="00FC3DB5"/>
    <w:rsid w:val="00FC45CB"/>
    <w:rsid w:val="00FC46AE"/>
    <w:rsid w:val="00FC48BA"/>
    <w:rsid w:val="00FC5A2B"/>
    <w:rsid w:val="00FC5B2D"/>
    <w:rsid w:val="00FD0919"/>
    <w:rsid w:val="00FD147B"/>
    <w:rsid w:val="00FD1FFF"/>
    <w:rsid w:val="00FD3554"/>
    <w:rsid w:val="00FD678D"/>
    <w:rsid w:val="00FD67FF"/>
    <w:rsid w:val="00FE05BC"/>
    <w:rsid w:val="00FE07B7"/>
    <w:rsid w:val="00FE0D84"/>
    <w:rsid w:val="00FE1AB2"/>
    <w:rsid w:val="00FE1FA7"/>
    <w:rsid w:val="00FE20E0"/>
    <w:rsid w:val="00FE226E"/>
    <w:rsid w:val="00FE25FD"/>
    <w:rsid w:val="00FE2E45"/>
    <w:rsid w:val="00FE344F"/>
    <w:rsid w:val="00FE3E93"/>
    <w:rsid w:val="00FE5A3F"/>
    <w:rsid w:val="00FE5D53"/>
    <w:rsid w:val="00FE6DB2"/>
    <w:rsid w:val="00FE7F82"/>
    <w:rsid w:val="00FF07E3"/>
    <w:rsid w:val="00FF1359"/>
    <w:rsid w:val="00FF1D95"/>
    <w:rsid w:val="00FF1F19"/>
    <w:rsid w:val="00FF3439"/>
    <w:rsid w:val="00FF3B3F"/>
    <w:rsid w:val="00FF4A0A"/>
    <w:rsid w:val="00FF70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74D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6C468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6C468C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6C468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6C468C"/>
    <w:rPr>
      <w:sz w:val="20"/>
      <w:szCs w:val="20"/>
    </w:rPr>
  </w:style>
  <w:style w:type="table" w:styleId="a7">
    <w:name w:val="Table Grid"/>
    <w:basedOn w:val="a1"/>
    <w:uiPriority w:val="59"/>
    <w:rsid w:val="006C46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a9"/>
    <w:uiPriority w:val="99"/>
    <w:semiHidden/>
    <w:unhideWhenUsed/>
    <w:rsid w:val="005F19F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5F19FB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5.bin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oleObject" Target="embeddings/oleObject4.bin"/><Relationship Id="rId17" Type="http://schemas.openxmlformats.org/officeDocument/2006/relationships/oleObject" Target="embeddings/oleObject9.bin"/><Relationship Id="rId25" Type="http://schemas.microsoft.com/office/2007/relationships/stylesWithEffects" Target="stylesWithEffects.xml"/><Relationship Id="rId2" Type="http://schemas.openxmlformats.org/officeDocument/2006/relationships/settings" Target="settings.xml"/><Relationship Id="rId16" Type="http://schemas.openxmlformats.org/officeDocument/2006/relationships/oleObject" Target="embeddings/oleObject8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7.bin"/><Relationship Id="rId10" Type="http://schemas.openxmlformats.org/officeDocument/2006/relationships/image" Target="media/image3.wm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oleObject" Target="embeddings/oleObject6.bin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eacher</cp:lastModifiedBy>
  <cp:revision>2</cp:revision>
  <cp:lastPrinted>2014-06-17T01:37:00Z</cp:lastPrinted>
  <dcterms:created xsi:type="dcterms:W3CDTF">2014-12-03T07:19:00Z</dcterms:created>
  <dcterms:modified xsi:type="dcterms:W3CDTF">2014-12-03T07:19:00Z</dcterms:modified>
</cp:coreProperties>
</file>